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EBC" w:rsidRPr="008F2EBC" w:rsidRDefault="008F2EBC" w:rsidP="008F2EBC">
      <w:pPr>
        <w:pStyle w:val="Beschriftung"/>
        <w:keepNext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r w:rsidRPr="008F2EBC">
        <w:rPr>
          <w:rFonts w:ascii="Times New Roman" w:hAnsi="Times New Roman"/>
          <w:color w:val="auto"/>
          <w:sz w:val="24"/>
          <w:szCs w:val="24"/>
          <w:lang w:val="en-GB"/>
        </w:rPr>
        <w:t>Supplemental Table S1.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Chemical composition and energy content (Mean ± SD) of 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>t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otal mixed ratio (TMR) (n= 44), starter (n = 5), hay (n = 3), and milk replacer (n = 1 pool)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8F2EBC" w:rsidRPr="008F2EBC" w:rsidTr="008F2EBC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8F2EBC" w:rsidRPr="008F2EBC" w:rsidRDefault="008F2EBC" w:rsidP="008F2EBC">
            <w:pPr>
              <w:pStyle w:val="Beschriftung"/>
              <w:keepNext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Item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TMR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Starter</w:t>
            </w: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Hay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8F2EBC" w:rsidRPr="008F2EBC" w:rsidRDefault="008F2EBC" w:rsidP="00E957DA">
            <w:pPr>
              <w:pStyle w:val="Beschriftung"/>
              <w:keepNext/>
              <w:spacing w:after="20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Milk replacer</w:t>
            </w: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8F2EBC" w:rsidRPr="008F2EBC" w:rsidTr="008F2EBC">
        <w:tc>
          <w:tcPr>
            <w:tcW w:w="1812" w:type="dxa"/>
            <w:tcBorders>
              <w:top w:val="single" w:sz="4" w:space="0" w:color="auto"/>
            </w:tcBorders>
          </w:tcPr>
          <w:p w:rsidR="008F2EBC" w:rsidRPr="008F2EBC" w:rsidRDefault="000131BC" w:rsidP="008F2EBC">
            <w:pPr>
              <w:pStyle w:val="Beschriftung"/>
              <w:keepNext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Dry matter</w:t>
            </w:r>
            <w:r w:rsidR="008F2EBC"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43.8 ± 3.6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85.3 ± 0.5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86.4 ± 2.2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8F2EBC" w:rsidRPr="008F2EBC" w:rsidRDefault="008F2EBC" w:rsidP="00E957DA">
            <w:pPr>
              <w:pStyle w:val="Beschriftung"/>
              <w:keepNext/>
              <w:spacing w:after="20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95.0 ± 1.3</w:t>
            </w:r>
          </w:p>
        </w:tc>
      </w:tr>
      <w:tr w:rsidR="00E957DA" w:rsidRPr="00C412A7" w:rsidTr="00AE4667">
        <w:tc>
          <w:tcPr>
            <w:tcW w:w="9062" w:type="dxa"/>
            <w:gridSpan w:val="5"/>
          </w:tcPr>
          <w:p w:rsidR="00E957DA" w:rsidRPr="008F2EBC" w:rsidRDefault="000131BC" w:rsidP="00E957DA">
            <w:pPr>
              <w:pStyle w:val="Beschriftung"/>
              <w:keepNext/>
              <w:spacing w:after="200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Nutrients (g/kg of dry matter</w:t>
            </w:r>
            <w:r w:rsidR="00E957DA"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)</w:t>
            </w:r>
          </w:p>
        </w:tc>
      </w:tr>
      <w:tr w:rsidR="008F2EBC" w:rsidRPr="008F2EBC" w:rsidTr="008F2EBC">
        <w:tc>
          <w:tcPr>
            <w:tcW w:w="1812" w:type="dxa"/>
          </w:tcPr>
          <w:p w:rsidR="008F2EBC" w:rsidRPr="008F2EBC" w:rsidRDefault="008F2EBC" w:rsidP="008F2EBC">
            <w:pPr>
              <w:pStyle w:val="Beschriftung"/>
              <w:keepNext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Crude ash</w:t>
            </w:r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57.3 ± 7.3</w:t>
            </w:r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78.9 ± 2.4</w:t>
            </w:r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51.3 ± 2.4</w:t>
            </w:r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spacing w:after="20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80.3</w:t>
            </w:r>
          </w:p>
        </w:tc>
      </w:tr>
      <w:tr w:rsidR="008F2EBC" w:rsidRPr="008F2EBC" w:rsidTr="008F2EBC">
        <w:tc>
          <w:tcPr>
            <w:tcW w:w="1812" w:type="dxa"/>
          </w:tcPr>
          <w:p w:rsidR="008F2EBC" w:rsidRPr="008F2EBC" w:rsidRDefault="00E957DA" w:rsidP="008F2EBC">
            <w:pPr>
              <w:pStyle w:val="Beschriftung"/>
              <w:keepNext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Crude protein</w:t>
            </w:r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159.8 ± 7.4</w:t>
            </w:r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200.7 ± 7.9</w:t>
            </w:r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89.0 ± 17.9</w:t>
            </w:r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spacing w:after="20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221.1</w:t>
            </w:r>
          </w:p>
        </w:tc>
      </w:tr>
      <w:tr w:rsidR="008F2EBC" w:rsidRPr="008F2EBC" w:rsidTr="008F2EBC">
        <w:tc>
          <w:tcPr>
            <w:tcW w:w="1812" w:type="dxa"/>
          </w:tcPr>
          <w:p w:rsidR="008F2EBC" w:rsidRPr="008F2EBC" w:rsidRDefault="008F2EBC" w:rsidP="008F2EBC">
            <w:pPr>
              <w:pStyle w:val="Beschriftung"/>
              <w:keepNext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 xml:space="preserve">Crude </w:t>
            </w:r>
            <w:proofErr w:type="spellStart"/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fiber</w:t>
            </w:r>
            <w:proofErr w:type="spellEnd"/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163.8 ± 7.7</w:t>
            </w:r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92.6 ± 5.7</w:t>
            </w:r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315.3 ± 6.8</w:t>
            </w:r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spacing w:after="20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&lt; 1.0</w:t>
            </w:r>
          </w:p>
        </w:tc>
      </w:tr>
      <w:tr w:rsidR="008F2EBC" w:rsidRPr="008F2EBC" w:rsidTr="008F2EBC">
        <w:tc>
          <w:tcPr>
            <w:tcW w:w="1812" w:type="dxa"/>
          </w:tcPr>
          <w:p w:rsidR="008F2EBC" w:rsidRPr="008F2EBC" w:rsidRDefault="008F2EBC" w:rsidP="008F2EBC">
            <w:pPr>
              <w:pStyle w:val="Beschriftung"/>
              <w:keepNext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Crude fat</w:t>
            </w:r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31.4 ± 2.3</w:t>
            </w:r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35.5 ± 1.4</w:t>
            </w:r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14.0 ± 0.8</w:t>
            </w:r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spacing w:after="20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207.5</w:t>
            </w:r>
          </w:p>
        </w:tc>
      </w:tr>
      <w:tr w:rsidR="008F2EBC" w:rsidRPr="008F2EBC" w:rsidTr="008F2EBC">
        <w:tc>
          <w:tcPr>
            <w:tcW w:w="1812" w:type="dxa"/>
          </w:tcPr>
          <w:p w:rsidR="008F2EBC" w:rsidRPr="008F2EBC" w:rsidRDefault="008F2EBC" w:rsidP="008F2EBC">
            <w:pPr>
              <w:pStyle w:val="Beschriftung"/>
              <w:keepNext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Sugar</w:t>
            </w:r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14.9 ± 4.6</w:t>
            </w:r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111.7 ± 7.7</w:t>
            </w:r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132.6 ± 11.4</w:t>
            </w:r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spacing w:after="20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300.3</w:t>
            </w:r>
          </w:p>
        </w:tc>
      </w:tr>
      <w:tr w:rsidR="008F2EBC" w:rsidRPr="008F2EBC" w:rsidTr="008F2EBC">
        <w:tc>
          <w:tcPr>
            <w:tcW w:w="1812" w:type="dxa"/>
          </w:tcPr>
          <w:p w:rsidR="008F2EBC" w:rsidRPr="008F2EBC" w:rsidRDefault="008F2EBC" w:rsidP="008F2EBC">
            <w:pPr>
              <w:pStyle w:val="Beschriftung"/>
              <w:keepNext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Starch</w:t>
            </w:r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283.5 ± 27.4</w:t>
            </w:r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292.6 ± 6.8</w:t>
            </w:r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proofErr w:type="spellStart"/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n.d.</w:t>
            </w:r>
            <w:proofErr w:type="spellEnd"/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spacing w:after="20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32.3</w:t>
            </w:r>
          </w:p>
        </w:tc>
      </w:tr>
      <w:tr w:rsidR="008F2EBC" w:rsidRPr="008F2EBC" w:rsidTr="008F2EBC">
        <w:tc>
          <w:tcPr>
            <w:tcW w:w="1812" w:type="dxa"/>
          </w:tcPr>
          <w:p w:rsidR="008F2EBC" w:rsidRPr="008F2EBC" w:rsidRDefault="008F2EBC" w:rsidP="008F2EBC">
            <w:pPr>
              <w:pStyle w:val="Beschriftung"/>
              <w:keepNext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aNDF</w:t>
            </w: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361.7 ± 28.3</w:t>
            </w:r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222.9 ± 24.4</w:t>
            </w:r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539.7 ± 7.8</w:t>
            </w:r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spacing w:after="20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proofErr w:type="spellStart"/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8F2EBC" w:rsidRPr="008F2EBC" w:rsidTr="008F2EBC">
        <w:tc>
          <w:tcPr>
            <w:tcW w:w="1812" w:type="dxa"/>
          </w:tcPr>
          <w:p w:rsidR="008F2EBC" w:rsidRPr="008F2EBC" w:rsidRDefault="008F2EBC" w:rsidP="008F2EBC">
            <w:pPr>
              <w:pStyle w:val="Beschriftung"/>
              <w:keepNext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ADF</w:t>
            </w:r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196.7 ± 14.8</w:t>
            </w:r>
          </w:p>
        </w:tc>
        <w:tc>
          <w:tcPr>
            <w:tcW w:w="1812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126.4 ± 6.2</w:t>
            </w:r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361.7 ± 4.9</w:t>
            </w:r>
          </w:p>
        </w:tc>
        <w:tc>
          <w:tcPr>
            <w:tcW w:w="1813" w:type="dxa"/>
          </w:tcPr>
          <w:p w:rsidR="008F2EBC" w:rsidRPr="008F2EBC" w:rsidRDefault="008F2EBC" w:rsidP="00E957DA">
            <w:pPr>
              <w:pStyle w:val="Beschriftung"/>
              <w:keepNext/>
              <w:spacing w:after="20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proofErr w:type="spellStart"/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8F2EBC" w:rsidRPr="008F2EBC" w:rsidTr="008F2EBC">
        <w:tc>
          <w:tcPr>
            <w:tcW w:w="1812" w:type="dxa"/>
            <w:tcBorders>
              <w:bottom w:val="single" w:sz="4" w:space="0" w:color="auto"/>
            </w:tcBorders>
          </w:tcPr>
          <w:p w:rsidR="008F2EBC" w:rsidRPr="008F2EBC" w:rsidRDefault="008F2EBC" w:rsidP="008F2EBC">
            <w:pPr>
              <w:pStyle w:val="Beschriftung"/>
              <w:keepNext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 xml:space="preserve">ME (MJ/kg of DM) </w:t>
            </w: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11.3 ± 0.2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12.4 ± 0.3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8F2EBC" w:rsidRPr="008F2EBC" w:rsidRDefault="008F2EBC" w:rsidP="00E957DA">
            <w:pPr>
              <w:pStyle w:val="Beschriftung"/>
              <w:keepNext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8.9 ± 0.4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8F2EBC" w:rsidRPr="008F2EBC" w:rsidRDefault="008F2EBC" w:rsidP="00E957DA">
            <w:pPr>
              <w:pStyle w:val="Beschriftung"/>
              <w:keepNext/>
              <w:spacing w:after="20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8F2EB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17.0</w:t>
            </w:r>
          </w:p>
        </w:tc>
      </w:tr>
    </w:tbl>
    <w:p w:rsidR="008F2EBC" w:rsidRPr="008F2EBC" w:rsidRDefault="008F2EBC" w:rsidP="008F2EBC">
      <w:pPr>
        <w:pStyle w:val="Beschriftung"/>
        <w:keepNext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r w:rsidRPr="008F2EBC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en-GB"/>
        </w:rPr>
        <w:t>1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BERGIN </w:t>
      </w:r>
      <w:proofErr w:type="spellStart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Kälberpellet</w:t>
      </w:r>
      <w:proofErr w:type="spellEnd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(</w:t>
      </w:r>
      <w:proofErr w:type="spellStart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Bergophor</w:t>
      </w:r>
      <w:proofErr w:type="spellEnd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</w:t>
      </w:r>
      <w:proofErr w:type="spellStart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Futtermittelfabrik</w:t>
      </w:r>
      <w:proofErr w:type="spellEnd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</w:t>
      </w:r>
      <w:proofErr w:type="spellStart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Dr.</w:t>
      </w:r>
      <w:proofErr w:type="spellEnd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Berger Gmb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H &amp; Co. KG, </w:t>
      </w:r>
      <w:proofErr w:type="spellStart"/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>Kulmbach</w:t>
      </w:r>
      <w:proofErr w:type="spellEnd"/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, Germany): 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extracted soy meal from peeled and steam-heated beans, wheat, dried sugar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beet pulp, apple pomace, apple 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molasses, pulped corn, wheat bran, products and by-products from bakery and 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pasta industry, pulped linseed, 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Ca(H₂PO₄)₂, CaCO3, dried yeast, dextrose. </w:t>
      </w:r>
      <w:proofErr w:type="gramStart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Additives per kg original substance: 16,000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IU vitamin A (</w:t>
      </w:r>
      <w:proofErr w:type="spellStart"/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>rumenprotected</w:t>
      </w:r>
      <w:proofErr w:type="spellEnd"/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), 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4,000 IU vitamin D3, 200 mg vitamin E, 300 mg vitamin C, 4 mg vitamin K3, 15 mg vitamin B1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, 8 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mg vitamin B2, 10 mg vitamin B6, 50 </w:t>
      </w:r>
      <w:proofErr w:type="spellStart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μg</w:t>
      </w:r>
      <w:proofErr w:type="spellEnd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vitamin B12, 50 </w:t>
      </w:r>
      <w:proofErr w:type="spellStart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μg</w:t>
      </w:r>
      <w:proofErr w:type="spellEnd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vitamin B12 (rumen-prot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>ected), 20 mg Ca-</w:t>
      </w:r>
      <w:proofErr w:type="spellStart"/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>Dpantothenate</w:t>
      </w:r>
      <w:proofErr w:type="spellEnd"/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, 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40 mg niacin amide, 4 mg folic acid, 0.3 mg biotin, 150 mg Fe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, 12 mg Cu, 60 mg Zn, 50 mg </w:t>
      </w:r>
      <w:proofErr w:type="spellStart"/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>Mn</w:t>
      </w:r>
      <w:proofErr w:type="spellEnd"/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, 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1 mg I, 0.4 mg Se. Composition: 1.2% Ca, 0.6% P, 0.3% Na.</w:t>
      </w:r>
      <w:proofErr w:type="gramEnd"/>
    </w:p>
    <w:p w:rsidR="008F2EBC" w:rsidRPr="008F2EBC" w:rsidRDefault="008F2EBC" w:rsidP="008F2EBC">
      <w:pPr>
        <w:pStyle w:val="Beschriftung"/>
        <w:keepNext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r w:rsidRPr="008F2EBC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en-GB"/>
        </w:rPr>
        <w:t>2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BERGIN </w:t>
      </w:r>
      <w:proofErr w:type="spellStart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Milch</w:t>
      </w:r>
      <w:proofErr w:type="spellEnd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LC 50 (</w:t>
      </w:r>
      <w:proofErr w:type="spellStart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Bergophor</w:t>
      </w:r>
      <w:proofErr w:type="spellEnd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</w:t>
      </w:r>
      <w:proofErr w:type="spellStart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Futtermittelfabrik</w:t>
      </w:r>
      <w:proofErr w:type="spellEnd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</w:t>
      </w:r>
      <w:proofErr w:type="spellStart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Dr.</w:t>
      </w:r>
      <w:proofErr w:type="spellEnd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Berger Gmb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H &amp; Co. KG, </w:t>
      </w:r>
      <w:proofErr w:type="spellStart"/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>Kulmbach</w:t>
      </w:r>
      <w:proofErr w:type="spellEnd"/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, Germany): 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skimmed milk powder, whey powder, refined plant oil (palm and coconut), 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dextrose, egg powder. Additives 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per kg original substance: 25,000 IU vitamin A, 4,000 IU vitamin D3, 200 mg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vitamin E, 300 mg vitamin C, 8 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mg Cu, 100 mg Fe, 45 mg Zn, 30 mg </w:t>
      </w:r>
      <w:proofErr w:type="spellStart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Mn</w:t>
      </w:r>
      <w:proofErr w:type="spellEnd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, 0.2 mg I, 0.2 mg Se. Composit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ion: 1.8% Lys, 0.9% Ca, 0.7% P, 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0.5% Na.</w:t>
      </w:r>
    </w:p>
    <w:p w:rsidR="008F2EBC" w:rsidRPr="008F2EBC" w:rsidRDefault="008F2EBC" w:rsidP="008F2EBC">
      <w:pPr>
        <w:pStyle w:val="Beschriftung"/>
        <w:keepNext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r w:rsidRPr="008F2EBC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en-GB"/>
        </w:rPr>
        <w:t>3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aNDF = neutral detergent </w:t>
      </w:r>
      <w:proofErr w:type="spellStart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fiber</w:t>
      </w:r>
      <w:proofErr w:type="spellEnd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after amylase treatment.</w:t>
      </w:r>
    </w:p>
    <w:p w:rsidR="008F2EBC" w:rsidRPr="008F2EBC" w:rsidRDefault="008F2EBC" w:rsidP="008F2EBC">
      <w:pPr>
        <w:pStyle w:val="Beschriftung"/>
        <w:keepNext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r w:rsidRPr="008F2EBC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en-GB"/>
        </w:rPr>
        <w:t>4</w:t>
      </w:r>
      <w:r w:rsidR="000131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Metabolizable energy, 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ME content of TMR, starter and hay was calculated according to the recomm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endations of the German Society </w:t>
      </w:r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of Nutrition Physiology (</w:t>
      </w:r>
      <w:proofErr w:type="spellStart"/>
      <w:proofErr w:type="gramStart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GfE</w:t>
      </w:r>
      <w:proofErr w:type="spellEnd"/>
      <w:proofErr w:type="gramEnd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). </w:t>
      </w:r>
      <w:proofErr w:type="gramStart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>ME</w:t>
      </w:r>
      <w:proofErr w:type="gramEnd"/>
      <w:r w:rsidRPr="008F2EBC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content of milk replacer was calculated following NRC (2001).</w:t>
      </w:r>
    </w:p>
    <w:p w:rsidR="008F2EBC" w:rsidRDefault="008F2EBC" w:rsidP="008142D8">
      <w:pPr>
        <w:pStyle w:val="Beschriftung"/>
        <w:keepNext/>
        <w:rPr>
          <w:rFonts w:ascii="Times New Roman" w:hAnsi="Times New Roman"/>
          <w:color w:val="auto"/>
          <w:sz w:val="24"/>
          <w:szCs w:val="24"/>
          <w:lang w:val="en-US"/>
        </w:rPr>
      </w:pPr>
    </w:p>
    <w:p w:rsidR="00F74253" w:rsidRPr="007402FB" w:rsidRDefault="00F74253" w:rsidP="00F74253">
      <w:pPr>
        <w:rPr>
          <w:rFonts w:ascii="Times New Roman" w:hAnsi="Times New Roman"/>
          <w:sz w:val="24"/>
          <w:lang w:val="en-GB"/>
        </w:rPr>
      </w:pPr>
      <w:r w:rsidRPr="007402FB">
        <w:rPr>
          <w:rFonts w:ascii="Times New Roman" w:hAnsi="Times New Roman"/>
          <w:b/>
          <w:bCs/>
          <w:sz w:val="24"/>
          <w:lang w:val="en-GB"/>
        </w:rPr>
        <w:t xml:space="preserve">Supplemental Table S2. </w:t>
      </w:r>
      <w:r w:rsidRPr="007402FB">
        <w:rPr>
          <w:rFonts w:ascii="Times New Roman" w:hAnsi="Times New Roman"/>
          <w:sz w:val="24"/>
          <w:lang w:val="en-GB"/>
        </w:rPr>
        <w:t xml:space="preserve">Composition and constitutes (Mean ± SD) of </w:t>
      </w:r>
      <w:r w:rsidR="000131BC">
        <w:rPr>
          <w:rFonts w:ascii="Times New Roman" w:hAnsi="Times New Roman"/>
          <w:sz w:val="24"/>
          <w:lang w:val="en-GB"/>
        </w:rPr>
        <w:t>total mixed ratio (</w:t>
      </w:r>
      <w:r w:rsidRPr="007402FB">
        <w:rPr>
          <w:rFonts w:ascii="Times New Roman" w:hAnsi="Times New Roman"/>
          <w:sz w:val="24"/>
          <w:lang w:val="en-GB"/>
        </w:rPr>
        <w:t>TMR</w:t>
      </w:r>
      <w:r w:rsidR="000131BC">
        <w:rPr>
          <w:rFonts w:ascii="Times New Roman" w:hAnsi="Times New Roman"/>
          <w:sz w:val="24"/>
          <w:lang w:val="en-GB"/>
        </w:rPr>
        <w:t>)</w:t>
      </w:r>
      <w:r w:rsidRPr="007402FB">
        <w:rPr>
          <w:rFonts w:ascii="Times New Roman" w:hAnsi="Times New Roman"/>
          <w:sz w:val="24"/>
          <w:lang w:val="en-GB"/>
        </w:rPr>
        <w:t xml:space="preserve"> (n = 10)</w:t>
      </w:r>
    </w:p>
    <w:tbl>
      <w:tblPr>
        <w:tblStyle w:val="Tabellenraster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F74253" w:rsidRPr="00F74253" w:rsidTr="00F74253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F74253" w:rsidRPr="00F74253" w:rsidRDefault="00F74253" w:rsidP="00F7425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Ingredients (g/kg of DM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F74253" w:rsidRPr="00F74253" w:rsidRDefault="00F74253" w:rsidP="00F7425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TMR</w:t>
            </w:r>
          </w:p>
        </w:tc>
      </w:tr>
      <w:tr w:rsidR="00F74253" w:rsidRPr="00F74253" w:rsidTr="00F74253">
        <w:tc>
          <w:tcPr>
            <w:tcW w:w="4531" w:type="dxa"/>
          </w:tcPr>
          <w:p w:rsidR="00F74253" w:rsidRPr="00F74253" w:rsidRDefault="00F74253" w:rsidP="00F7425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Grass silage</w:t>
            </w:r>
          </w:p>
        </w:tc>
        <w:tc>
          <w:tcPr>
            <w:tcW w:w="4531" w:type="dxa"/>
          </w:tcPr>
          <w:p w:rsidR="00F74253" w:rsidRPr="00F74253" w:rsidRDefault="00F74253" w:rsidP="00F7425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185.0 ± 30.9</w:t>
            </w:r>
          </w:p>
        </w:tc>
      </w:tr>
      <w:tr w:rsidR="00F74253" w:rsidRPr="00F74253" w:rsidTr="00F74253">
        <w:tc>
          <w:tcPr>
            <w:tcW w:w="4531" w:type="dxa"/>
          </w:tcPr>
          <w:p w:rsidR="00F74253" w:rsidRPr="00F74253" w:rsidRDefault="00F74253" w:rsidP="00F7425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Corn silage</w:t>
            </w:r>
          </w:p>
        </w:tc>
        <w:tc>
          <w:tcPr>
            <w:tcW w:w="4531" w:type="dxa"/>
          </w:tcPr>
          <w:p w:rsidR="00F74253" w:rsidRPr="00F74253" w:rsidRDefault="00F74253" w:rsidP="00F7425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471.5 ± 30.3</w:t>
            </w:r>
          </w:p>
        </w:tc>
      </w:tr>
      <w:tr w:rsidR="00F74253" w:rsidRPr="00F74253" w:rsidTr="00F74253">
        <w:tc>
          <w:tcPr>
            <w:tcW w:w="4531" w:type="dxa"/>
          </w:tcPr>
          <w:p w:rsidR="00F74253" w:rsidRPr="00F74253" w:rsidRDefault="00F74253" w:rsidP="00F7425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Grass hay</w:t>
            </w:r>
          </w:p>
        </w:tc>
        <w:tc>
          <w:tcPr>
            <w:tcW w:w="4531" w:type="dxa"/>
          </w:tcPr>
          <w:p w:rsidR="00F74253" w:rsidRPr="00F74253" w:rsidRDefault="00F74253" w:rsidP="00F7425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9.1 ± 12.0</w:t>
            </w:r>
          </w:p>
        </w:tc>
      </w:tr>
      <w:tr w:rsidR="00F74253" w:rsidRPr="00F74253" w:rsidTr="00F74253">
        <w:tc>
          <w:tcPr>
            <w:tcW w:w="4531" w:type="dxa"/>
          </w:tcPr>
          <w:p w:rsidR="00F74253" w:rsidRPr="00F74253" w:rsidRDefault="00F74253" w:rsidP="00F7425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Straw, barley</w:t>
            </w:r>
          </w:p>
        </w:tc>
        <w:tc>
          <w:tcPr>
            <w:tcW w:w="4531" w:type="dxa"/>
          </w:tcPr>
          <w:p w:rsidR="00F74253" w:rsidRPr="00F74253" w:rsidRDefault="00F74253" w:rsidP="00F7425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9.5 ± 8.4</w:t>
            </w:r>
          </w:p>
        </w:tc>
      </w:tr>
      <w:tr w:rsidR="00F74253" w:rsidRPr="00F74253" w:rsidTr="00F74253">
        <w:tc>
          <w:tcPr>
            <w:tcW w:w="4531" w:type="dxa"/>
          </w:tcPr>
          <w:p w:rsidR="00F74253" w:rsidRPr="00F74253" w:rsidRDefault="00F74253" w:rsidP="00F7425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Corn, ground</w:t>
            </w:r>
          </w:p>
        </w:tc>
        <w:tc>
          <w:tcPr>
            <w:tcW w:w="4531" w:type="dxa"/>
          </w:tcPr>
          <w:p w:rsidR="00F74253" w:rsidRPr="00F74253" w:rsidRDefault="00F74253" w:rsidP="00F7425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67.0 ± 2.1</w:t>
            </w:r>
          </w:p>
        </w:tc>
      </w:tr>
      <w:tr w:rsidR="00F74253" w:rsidRPr="00F74253" w:rsidTr="00F74253">
        <w:tc>
          <w:tcPr>
            <w:tcW w:w="4531" w:type="dxa"/>
          </w:tcPr>
          <w:p w:rsidR="00F74253" w:rsidRPr="00F74253" w:rsidRDefault="00F74253" w:rsidP="00F7425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Wheat, ground</w:t>
            </w:r>
          </w:p>
        </w:tc>
        <w:tc>
          <w:tcPr>
            <w:tcW w:w="4531" w:type="dxa"/>
          </w:tcPr>
          <w:p w:rsidR="00F74253" w:rsidRPr="00F74253" w:rsidRDefault="00F74253" w:rsidP="00F7425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16.4 ± 3.4</w:t>
            </w:r>
          </w:p>
        </w:tc>
      </w:tr>
      <w:tr w:rsidR="00F74253" w:rsidRPr="00F74253" w:rsidTr="00F74253">
        <w:tc>
          <w:tcPr>
            <w:tcW w:w="4531" w:type="dxa"/>
          </w:tcPr>
          <w:p w:rsidR="00F74253" w:rsidRPr="00F74253" w:rsidRDefault="00F74253" w:rsidP="00F7425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Extracted soy meal</w:t>
            </w:r>
          </w:p>
        </w:tc>
        <w:tc>
          <w:tcPr>
            <w:tcW w:w="4531" w:type="dxa"/>
          </w:tcPr>
          <w:p w:rsidR="00F74253" w:rsidRPr="00F74253" w:rsidRDefault="00F74253" w:rsidP="00F7425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18.9 ± 0.6</w:t>
            </w:r>
          </w:p>
        </w:tc>
      </w:tr>
      <w:tr w:rsidR="00F74253" w:rsidRPr="00F74253" w:rsidTr="00F74253">
        <w:tc>
          <w:tcPr>
            <w:tcW w:w="4531" w:type="dxa"/>
          </w:tcPr>
          <w:p w:rsidR="00F74253" w:rsidRPr="00F74253" w:rsidRDefault="00F74253" w:rsidP="00F7425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Extracted rapeseed meal</w:t>
            </w:r>
          </w:p>
        </w:tc>
        <w:tc>
          <w:tcPr>
            <w:tcW w:w="4531" w:type="dxa"/>
          </w:tcPr>
          <w:p w:rsidR="00F74253" w:rsidRPr="00F74253" w:rsidRDefault="00F74253" w:rsidP="00F7425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48.8 ± 1.5</w:t>
            </w:r>
          </w:p>
        </w:tc>
      </w:tr>
      <w:tr w:rsidR="00F74253" w:rsidRPr="00F74253" w:rsidTr="00F74253">
        <w:tc>
          <w:tcPr>
            <w:tcW w:w="4531" w:type="dxa"/>
          </w:tcPr>
          <w:p w:rsidR="00F74253" w:rsidRPr="00F74253" w:rsidRDefault="00F74253" w:rsidP="00F7425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Concentrate</w:t>
            </w:r>
            <w:r w:rsidRPr="00F7425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531" w:type="dxa"/>
          </w:tcPr>
          <w:p w:rsidR="00F74253" w:rsidRPr="00F74253" w:rsidRDefault="00F74253" w:rsidP="00F7425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160.2 ± 15.9</w:t>
            </w:r>
          </w:p>
        </w:tc>
      </w:tr>
      <w:tr w:rsidR="00F74253" w:rsidRPr="00F74253" w:rsidTr="00F74253">
        <w:tc>
          <w:tcPr>
            <w:tcW w:w="4531" w:type="dxa"/>
          </w:tcPr>
          <w:p w:rsidR="00F74253" w:rsidRPr="00F74253" w:rsidRDefault="00F74253" w:rsidP="00F7425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Mineral/vitamin mix</w:t>
            </w:r>
            <w:r w:rsidRPr="00F7425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4531" w:type="dxa"/>
          </w:tcPr>
          <w:p w:rsidR="00F74253" w:rsidRPr="00F74253" w:rsidRDefault="00F74253" w:rsidP="00F7425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7.2 ± 0.2</w:t>
            </w:r>
          </w:p>
        </w:tc>
      </w:tr>
      <w:tr w:rsidR="00F74253" w:rsidRPr="00F74253" w:rsidTr="00F74253">
        <w:tc>
          <w:tcPr>
            <w:tcW w:w="4531" w:type="dxa"/>
          </w:tcPr>
          <w:p w:rsidR="00F74253" w:rsidRPr="00F74253" w:rsidRDefault="00F74253" w:rsidP="00F7425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Feed supplement</w:t>
            </w:r>
            <w:r w:rsidRPr="00F7425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4531" w:type="dxa"/>
          </w:tcPr>
          <w:p w:rsidR="00F74253" w:rsidRPr="00F74253" w:rsidRDefault="00F74253" w:rsidP="00F7425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2.3 ± 3.5</w:t>
            </w:r>
          </w:p>
        </w:tc>
      </w:tr>
      <w:tr w:rsidR="00F74253" w:rsidRPr="00F74253" w:rsidTr="00F74253">
        <w:tc>
          <w:tcPr>
            <w:tcW w:w="4531" w:type="dxa"/>
          </w:tcPr>
          <w:p w:rsidR="00F74253" w:rsidRPr="00F74253" w:rsidRDefault="00F74253" w:rsidP="00F7425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Lime stone powder</w:t>
            </w:r>
            <w:r w:rsidRPr="00F7425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4531" w:type="dxa"/>
          </w:tcPr>
          <w:p w:rsidR="00F74253" w:rsidRPr="00F74253" w:rsidRDefault="00F74253" w:rsidP="00F7425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2.9 ± 1.0</w:t>
            </w:r>
          </w:p>
        </w:tc>
      </w:tr>
      <w:tr w:rsidR="00F74253" w:rsidRPr="00F74253" w:rsidTr="00F74253">
        <w:tc>
          <w:tcPr>
            <w:tcW w:w="4531" w:type="dxa"/>
          </w:tcPr>
          <w:p w:rsidR="00F74253" w:rsidRPr="00F74253" w:rsidRDefault="00F74253" w:rsidP="00F7425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Soy oil</w:t>
            </w:r>
          </w:p>
        </w:tc>
        <w:tc>
          <w:tcPr>
            <w:tcW w:w="4531" w:type="dxa"/>
          </w:tcPr>
          <w:p w:rsidR="00F74253" w:rsidRPr="00F74253" w:rsidRDefault="00F74253" w:rsidP="00F7425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4253">
              <w:rPr>
                <w:rFonts w:ascii="Times New Roman" w:hAnsi="Times New Roman"/>
                <w:sz w:val="24"/>
                <w:szCs w:val="24"/>
                <w:lang w:val="en-GB"/>
              </w:rPr>
              <w:t>1.2 ± 0.04</w:t>
            </w:r>
          </w:p>
        </w:tc>
      </w:tr>
    </w:tbl>
    <w:p w:rsidR="00F74253" w:rsidRPr="00F74253" w:rsidRDefault="00F74253" w:rsidP="00F74253">
      <w:pPr>
        <w:rPr>
          <w:rFonts w:ascii="Times New Roman" w:hAnsi="Times New Roman"/>
          <w:sz w:val="24"/>
          <w:lang w:val="en-GB"/>
        </w:rPr>
      </w:pPr>
      <w:r w:rsidRPr="00F74253">
        <w:rPr>
          <w:rFonts w:ascii="Times New Roman" w:hAnsi="Times New Roman"/>
          <w:sz w:val="24"/>
          <w:vertAlign w:val="superscript"/>
          <w:lang w:val="en-GB"/>
        </w:rPr>
        <w:t>1</w:t>
      </w:r>
      <w:r w:rsidRPr="00F74253">
        <w:rPr>
          <w:rFonts w:ascii="Times New Roman" w:hAnsi="Times New Roman"/>
          <w:sz w:val="24"/>
          <w:lang w:val="en-GB"/>
        </w:rPr>
        <w:t>MF 2000 (</w:t>
      </w:r>
      <w:proofErr w:type="spellStart"/>
      <w:r w:rsidRPr="00F74253">
        <w:rPr>
          <w:rFonts w:ascii="Times New Roman" w:hAnsi="Times New Roman"/>
          <w:sz w:val="24"/>
          <w:lang w:val="en-GB"/>
        </w:rPr>
        <w:t>Vollkraft</w:t>
      </w:r>
      <w:proofErr w:type="spellEnd"/>
      <w:r w:rsidRPr="00F74253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F74253">
        <w:rPr>
          <w:rFonts w:ascii="Times New Roman" w:hAnsi="Times New Roman"/>
          <w:sz w:val="24"/>
          <w:lang w:val="en-GB"/>
        </w:rPr>
        <w:t>Mischfutterwerke</w:t>
      </w:r>
      <w:proofErr w:type="spellEnd"/>
      <w:r w:rsidRPr="00F74253">
        <w:rPr>
          <w:rFonts w:ascii="Times New Roman" w:hAnsi="Times New Roman"/>
          <w:sz w:val="24"/>
          <w:lang w:val="en-GB"/>
        </w:rPr>
        <w:t xml:space="preserve"> GmbH, </w:t>
      </w:r>
      <w:proofErr w:type="spellStart"/>
      <w:r w:rsidRPr="00F74253">
        <w:rPr>
          <w:rFonts w:ascii="Times New Roman" w:hAnsi="Times New Roman"/>
          <w:sz w:val="24"/>
          <w:lang w:val="en-GB"/>
        </w:rPr>
        <w:t>Güstrow</w:t>
      </w:r>
      <w:proofErr w:type="spellEnd"/>
      <w:r w:rsidRPr="00F74253">
        <w:rPr>
          <w:rFonts w:ascii="Times New Roman" w:hAnsi="Times New Roman"/>
          <w:sz w:val="24"/>
          <w:lang w:val="en-GB"/>
        </w:rPr>
        <w:t xml:space="preserve">, Germany): 30% extracted soy meal from peeled and steam-heated beans, 25.4% corn grit, 15% malt culms, 6.9% extracted rapeseed meal, 5.1% wheat, 5% sugar beet pulp, 4.9% dried grain pulp, 4.1% beet molasses, 2% NaHCO3, 1% CaCO3, 0.2% </w:t>
      </w:r>
      <w:proofErr w:type="spellStart"/>
      <w:r w:rsidRPr="00F74253">
        <w:rPr>
          <w:rFonts w:ascii="Times New Roman" w:hAnsi="Times New Roman"/>
          <w:sz w:val="24"/>
          <w:lang w:val="en-GB"/>
        </w:rPr>
        <w:t>NaCl</w:t>
      </w:r>
      <w:proofErr w:type="spellEnd"/>
      <w:r w:rsidRPr="00F74253">
        <w:rPr>
          <w:rFonts w:ascii="Times New Roman" w:hAnsi="Times New Roman"/>
          <w:sz w:val="24"/>
          <w:lang w:val="en-GB"/>
        </w:rPr>
        <w:t xml:space="preserve">. Additives per kg original substance: 10,000 IU vitamin A, 1,125 IU vitamin D3, 40 mg vitamin E, 0.6 mg I, 0.4 mg Co, 50 mg </w:t>
      </w:r>
      <w:proofErr w:type="spellStart"/>
      <w:r w:rsidRPr="00F74253">
        <w:rPr>
          <w:rFonts w:ascii="Times New Roman" w:hAnsi="Times New Roman"/>
          <w:sz w:val="24"/>
          <w:lang w:val="en-GB"/>
        </w:rPr>
        <w:t>Mn</w:t>
      </w:r>
      <w:proofErr w:type="spellEnd"/>
      <w:r w:rsidRPr="00F74253">
        <w:rPr>
          <w:rFonts w:ascii="Times New Roman" w:hAnsi="Times New Roman"/>
          <w:sz w:val="24"/>
          <w:lang w:val="en-GB"/>
        </w:rPr>
        <w:t xml:space="preserve">, 75 mg Zn, 0.4 mg Se. Composition: 24% CP, 3.3% crude fat, 6.8% crude </w:t>
      </w:r>
      <w:proofErr w:type="spellStart"/>
      <w:r w:rsidRPr="00F74253">
        <w:rPr>
          <w:rFonts w:ascii="Times New Roman" w:hAnsi="Times New Roman"/>
          <w:sz w:val="24"/>
          <w:lang w:val="en-GB"/>
        </w:rPr>
        <w:t>fiber</w:t>
      </w:r>
      <w:proofErr w:type="spellEnd"/>
      <w:r w:rsidRPr="00F74253">
        <w:rPr>
          <w:rFonts w:ascii="Times New Roman" w:hAnsi="Times New Roman"/>
          <w:sz w:val="24"/>
          <w:lang w:val="en-GB"/>
        </w:rPr>
        <w:t>, 8.4% crude ash, 0.7% Ca, 0.5% P, 0.65% Na.</w:t>
      </w:r>
    </w:p>
    <w:p w:rsidR="00F74253" w:rsidRPr="00F74253" w:rsidRDefault="00F74253" w:rsidP="00F74253">
      <w:pPr>
        <w:rPr>
          <w:rFonts w:ascii="Times New Roman" w:hAnsi="Times New Roman"/>
          <w:sz w:val="24"/>
          <w:lang w:val="en-GB"/>
        </w:rPr>
      </w:pPr>
      <w:r w:rsidRPr="00F74253">
        <w:rPr>
          <w:rFonts w:ascii="Times New Roman" w:hAnsi="Times New Roman"/>
          <w:sz w:val="24"/>
          <w:vertAlign w:val="superscript"/>
          <w:lang w:val="en-GB"/>
        </w:rPr>
        <w:t>2</w:t>
      </w:r>
      <w:r w:rsidRPr="00F74253">
        <w:rPr>
          <w:rFonts w:ascii="Times New Roman" w:hAnsi="Times New Roman"/>
          <w:sz w:val="24"/>
          <w:lang w:val="en-GB"/>
        </w:rPr>
        <w:t xml:space="preserve">Panto-Mineral R 7609 (HL Hamburger </w:t>
      </w:r>
      <w:proofErr w:type="spellStart"/>
      <w:r w:rsidRPr="00F74253">
        <w:rPr>
          <w:rFonts w:ascii="Times New Roman" w:hAnsi="Times New Roman"/>
          <w:sz w:val="24"/>
          <w:lang w:val="en-GB"/>
        </w:rPr>
        <w:t>Leistungsfutter</w:t>
      </w:r>
      <w:proofErr w:type="spellEnd"/>
      <w:r w:rsidRPr="00F74253">
        <w:rPr>
          <w:rFonts w:ascii="Times New Roman" w:hAnsi="Times New Roman"/>
          <w:sz w:val="24"/>
          <w:lang w:val="en-GB"/>
        </w:rPr>
        <w:t xml:space="preserve"> GmbH, Hamburg, Germany): 32.8% CaNaPO3, 19.3% </w:t>
      </w:r>
      <w:proofErr w:type="spellStart"/>
      <w:proofErr w:type="gramStart"/>
      <w:r w:rsidRPr="00F74253">
        <w:rPr>
          <w:rFonts w:ascii="Times New Roman" w:hAnsi="Times New Roman"/>
          <w:sz w:val="24"/>
          <w:lang w:val="en-GB"/>
        </w:rPr>
        <w:t>CaMg</w:t>
      </w:r>
      <w:proofErr w:type="spellEnd"/>
      <w:r w:rsidRPr="00F74253">
        <w:rPr>
          <w:rFonts w:ascii="Times New Roman" w:hAnsi="Times New Roman"/>
          <w:sz w:val="24"/>
          <w:lang w:val="en-GB"/>
        </w:rPr>
        <w:t>(</w:t>
      </w:r>
      <w:proofErr w:type="gramEnd"/>
      <w:r w:rsidRPr="00F74253">
        <w:rPr>
          <w:rFonts w:ascii="Times New Roman" w:hAnsi="Times New Roman"/>
          <w:sz w:val="24"/>
          <w:lang w:val="en-GB"/>
        </w:rPr>
        <w:t xml:space="preserve">CO₃)₂, 16.7% </w:t>
      </w:r>
      <w:proofErr w:type="spellStart"/>
      <w:r w:rsidRPr="00F74253">
        <w:rPr>
          <w:rFonts w:ascii="Times New Roman" w:hAnsi="Times New Roman"/>
          <w:sz w:val="24"/>
          <w:lang w:val="en-GB"/>
        </w:rPr>
        <w:t>NaCl</w:t>
      </w:r>
      <w:proofErr w:type="spellEnd"/>
      <w:r w:rsidRPr="00F74253">
        <w:rPr>
          <w:rFonts w:ascii="Times New Roman" w:hAnsi="Times New Roman"/>
          <w:sz w:val="24"/>
          <w:lang w:val="en-GB"/>
        </w:rPr>
        <w:t xml:space="preserve">, 15.3% CaCO3, 6.1% </w:t>
      </w:r>
      <w:proofErr w:type="spellStart"/>
      <w:r w:rsidRPr="00F74253">
        <w:rPr>
          <w:rFonts w:ascii="Times New Roman" w:hAnsi="Times New Roman"/>
          <w:sz w:val="24"/>
          <w:lang w:val="en-GB"/>
        </w:rPr>
        <w:t>MgO</w:t>
      </w:r>
      <w:proofErr w:type="spellEnd"/>
      <w:r w:rsidRPr="00F74253">
        <w:rPr>
          <w:rFonts w:ascii="Times New Roman" w:hAnsi="Times New Roman"/>
          <w:sz w:val="24"/>
          <w:lang w:val="en-GB"/>
        </w:rPr>
        <w:t xml:space="preserve">, 3% sugar cane molasses. Additives per kg original substance: 900,000 IU vitamin A, 200,000 IU vitamin D3, 4.5 g vitamin E, 1.5 g Cu, 8 g Zn, 5 g </w:t>
      </w:r>
      <w:proofErr w:type="spellStart"/>
      <w:r w:rsidRPr="00F74253">
        <w:rPr>
          <w:rFonts w:ascii="Times New Roman" w:hAnsi="Times New Roman"/>
          <w:sz w:val="24"/>
          <w:lang w:val="en-GB"/>
        </w:rPr>
        <w:t>Mn</w:t>
      </w:r>
      <w:proofErr w:type="spellEnd"/>
      <w:r w:rsidRPr="00F74253">
        <w:rPr>
          <w:rFonts w:ascii="Times New Roman" w:hAnsi="Times New Roman"/>
          <w:sz w:val="24"/>
          <w:lang w:val="en-GB"/>
        </w:rPr>
        <w:t>, 60 mg I, 70 mg Co, 50 mg Se. Composition: 20% Ca, 6% P, 8% Na, 6% Mg.</w:t>
      </w:r>
    </w:p>
    <w:p w:rsidR="00F74253" w:rsidRPr="00F74253" w:rsidRDefault="00F74253" w:rsidP="00F74253">
      <w:pPr>
        <w:rPr>
          <w:rFonts w:ascii="Times New Roman" w:hAnsi="Times New Roman"/>
          <w:sz w:val="24"/>
          <w:lang w:val="en-GB"/>
        </w:rPr>
      </w:pPr>
      <w:r w:rsidRPr="00F74253">
        <w:rPr>
          <w:rFonts w:ascii="Times New Roman" w:hAnsi="Times New Roman"/>
          <w:sz w:val="24"/>
          <w:vertAlign w:val="superscript"/>
          <w:lang w:val="en-GB"/>
        </w:rPr>
        <w:t>3</w:t>
      </w:r>
      <w:r w:rsidRPr="00F74253">
        <w:rPr>
          <w:rFonts w:ascii="Times New Roman" w:hAnsi="Times New Roman"/>
          <w:sz w:val="24"/>
          <w:lang w:val="en-GB"/>
        </w:rPr>
        <w:t xml:space="preserve">Granulate 100532 FBN (FUGEMA GmbH, </w:t>
      </w:r>
      <w:proofErr w:type="spellStart"/>
      <w:r w:rsidRPr="00F74253">
        <w:rPr>
          <w:rFonts w:ascii="Times New Roman" w:hAnsi="Times New Roman"/>
          <w:sz w:val="24"/>
          <w:lang w:val="en-GB"/>
        </w:rPr>
        <w:t>Malchin</w:t>
      </w:r>
      <w:proofErr w:type="spellEnd"/>
      <w:r w:rsidRPr="00F74253">
        <w:rPr>
          <w:rFonts w:ascii="Times New Roman" w:hAnsi="Times New Roman"/>
          <w:sz w:val="24"/>
          <w:lang w:val="en-GB"/>
        </w:rPr>
        <w:t xml:space="preserve">, Germany): dried sugar beet pulp, extracted soy meal from peeled and steam-heated beans, rye, </w:t>
      </w:r>
      <w:proofErr w:type="spellStart"/>
      <w:r w:rsidRPr="00F74253">
        <w:rPr>
          <w:rFonts w:ascii="Times New Roman" w:hAnsi="Times New Roman"/>
          <w:sz w:val="24"/>
          <w:lang w:val="en-GB"/>
        </w:rPr>
        <w:t>NaCl</w:t>
      </w:r>
      <w:proofErr w:type="spellEnd"/>
      <w:r w:rsidRPr="00F74253">
        <w:rPr>
          <w:rFonts w:ascii="Times New Roman" w:hAnsi="Times New Roman"/>
          <w:sz w:val="24"/>
          <w:lang w:val="en-GB"/>
        </w:rPr>
        <w:t xml:space="preserve">, NaCaPO3. Additives per kg original substance: 24,000 IU vitamin A, 4,120 IU vitamin D3, 100 mg vitamin E, 30 mg Cu, 90 mg Fe, 160 mg Zn, 100 mg </w:t>
      </w:r>
      <w:proofErr w:type="spellStart"/>
      <w:r w:rsidRPr="00F74253">
        <w:rPr>
          <w:rFonts w:ascii="Times New Roman" w:hAnsi="Times New Roman"/>
          <w:sz w:val="24"/>
          <w:lang w:val="en-GB"/>
        </w:rPr>
        <w:t>Mn</w:t>
      </w:r>
      <w:proofErr w:type="spellEnd"/>
      <w:r w:rsidRPr="00F74253">
        <w:rPr>
          <w:rFonts w:ascii="Times New Roman" w:hAnsi="Times New Roman"/>
          <w:sz w:val="24"/>
          <w:lang w:val="en-GB"/>
        </w:rPr>
        <w:t xml:space="preserve">, 2 mg Co, 1 mg I, 1 mg Se, 14 g urea. Composition: 22.2% CP, 1.5% crude fat, 8.6% crude </w:t>
      </w:r>
      <w:proofErr w:type="spellStart"/>
      <w:r w:rsidRPr="00F74253">
        <w:rPr>
          <w:rFonts w:ascii="Times New Roman" w:hAnsi="Times New Roman"/>
          <w:sz w:val="24"/>
          <w:lang w:val="en-GB"/>
        </w:rPr>
        <w:t>fiber</w:t>
      </w:r>
      <w:proofErr w:type="spellEnd"/>
      <w:r w:rsidRPr="00F74253">
        <w:rPr>
          <w:rFonts w:ascii="Times New Roman" w:hAnsi="Times New Roman"/>
          <w:sz w:val="24"/>
          <w:lang w:val="en-GB"/>
        </w:rPr>
        <w:t>, 8.5% crude ash, 1% Ca, 0.37% P, 0.42% Na.</w:t>
      </w:r>
    </w:p>
    <w:p w:rsidR="00F74253" w:rsidRPr="00F74253" w:rsidRDefault="00F74253" w:rsidP="00F74253">
      <w:pPr>
        <w:rPr>
          <w:rFonts w:ascii="Times New Roman" w:hAnsi="Times New Roman"/>
          <w:sz w:val="24"/>
          <w:lang w:val="en-GB"/>
        </w:rPr>
      </w:pPr>
      <w:r w:rsidRPr="00F74253">
        <w:rPr>
          <w:rFonts w:ascii="Times New Roman" w:hAnsi="Times New Roman"/>
          <w:sz w:val="24"/>
          <w:vertAlign w:val="superscript"/>
        </w:rPr>
        <w:t>4</w:t>
      </w:r>
      <w:r w:rsidRPr="00F74253">
        <w:rPr>
          <w:rFonts w:ascii="Times New Roman" w:hAnsi="Times New Roman"/>
          <w:sz w:val="24"/>
        </w:rPr>
        <w:t xml:space="preserve">Kreidekalk (Spezialfutter Neuruppin GmbH und Co. </w:t>
      </w:r>
      <w:r w:rsidRPr="00F74253">
        <w:rPr>
          <w:rFonts w:ascii="Times New Roman" w:hAnsi="Times New Roman"/>
          <w:sz w:val="24"/>
          <w:lang w:val="en-GB"/>
        </w:rPr>
        <w:t xml:space="preserve">KG, </w:t>
      </w:r>
      <w:proofErr w:type="spellStart"/>
      <w:r w:rsidRPr="00F74253">
        <w:rPr>
          <w:rFonts w:ascii="Times New Roman" w:hAnsi="Times New Roman"/>
          <w:sz w:val="24"/>
          <w:lang w:val="en-GB"/>
        </w:rPr>
        <w:t>Neuruppin</w:t>
      </w:r>
      <w:proofErr w:type="spellEnd"/>
      <w:r w:rsidRPr="00F74253">
        <w:rPr>
          <w:rFonts w:ascii="Times New Roman" w:hAnsi="Times New Roman"/>
          <w:sz w:val="24"/>
          <w:lang w:val="en-GB"/>
        </w:rPr>
        <w:t>, Germany): CaCO3. Composition: 37% Ca.</w:t>
      </w:r>
    </w:p>
    <w:p w:rsidR="008F2EBC" w:rsidRDefault="008F2EBC" w:rsidP="008142D8">
      <w:pPr>
        <w:pStyle w:val="Beschriftung"/>
        <w:keepNext/>
        <w:rPr>
          <w:rFonts w:ascii="Times New Roman" w:hAnsi="Times New Roman"/>
          <w:color w:val="auto"/>
          <w:sz w:val="24"/>
          <w:szCs w:val="24"/>
          <w:lang w:val="en-US"/>
        </w:rPr>
      </w:pPr>
    </w:p>
    <w:p w:rsidR="008142D8" w:rsidRPr="00F97C55" w:rsidRDefault="00F74253" w:rsidP="008142D8">
      <w:pPr>
        <w:pStyle w:val="Beschriftung"/>
        <w:keepNext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>Supplemental Table S3</w:t>
      </w:r>
      <w:r w:rsidR="00A97087" w:rsidRPr="00F97C55">
        <w:rPr>
          <w:rFonts w:ascii="Times New Roman" w:hAnsi="Times New Roman"/>
          <w:color w:val="auto"/>
          <w:sz w:val="24"/>
          <w:szCs w:val="24"/>
          <w:lang w:val="en-US"/>
        </w:rPr>
        <w:t>.</w:t>
      </w:r>
      <w:r w:rsidR="008142D8" w:rsidRPr="00F97C55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Characteristics of primers used in the quantitative real time PCR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5016"/>
        <w:gridCol w:w="957"/>
        <w:gridCol w:w="2043"/>
      </w:tblGrid>
      <w:tr w:rsidR="00FF5232" w:rsidRPr="00F97C55" w:rsidTr="00F97C55"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142D8" w:rsidRPr="00F97C55" w:rsidRDefault="008142D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Gene</w:t>
            </w:r>
            <w:r w:rsidR="00B22480" w:rsidRPr="00F97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5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42D8" w:rsidRPr="00F97C55" w:rsidRDefault="008142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Forward primer (from 5´ to 3´);</w:t>
            </w:r>
          </w:p>
          <w:p w:rsidR="008142D8" w:rsidRPr="00F97C55" w:rsidRDefault="008142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Reverse primer (from 5´ to 3´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42D8" w:rsidRPr="00F97C55" w:rsidRDefault="008142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PCR product size [</w:t>
            </w:r>
            <w:proofErr w:type="spellStart"/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42D8" w:rsidRPr="00F97C55" w:rsidRDefault="008142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GenBank</w:t>
            </w:r>
            <w:r w:rsidR="00B22480" w:rsidRPr="00F97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cession no.</w:t>
            </w:r>
          </w:p>
        </w:tc>
      </w:tr>
      <w:tr w:rsidR="008142D8" w:rsidRPr="00F97C55" w:rsidTr="00F97C55">
        <w:tc>
          <w:tcPr>
            <w:tcW w:w="9072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:rsidR="008142D8" w:rsidRPr="00F97C55" w:rsidRDefault="008142D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Reference genes</w:t>
            </w:r>
          </w:p>
        </w:tc>
      </w:tr>
      <w:tr w:rsidR="00FF5232" w:rsidRPr="00F97C55" w:rsidTr="00F97C55">
        <w:tc>
          <w:tcPr>
            <w:tcW w:w="1056" w:type="dxa"/>
            <w:shd w:val="clear" w:color="auto" w:fill="auto"/>
            <w:hideMark/>
          </w:tcPr>
          <w:p w:rsidR="008142D8" w:rsidRPr="00F97C55" w:rsidRDefault="008142D8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MD</w:t>
            </w:r>
          </w:p>
        </w:tc>
        <w:tc>
          <w:tcPr>
            <w:tcW w:w="5016" w:type="dxa"/>
            <w:shd w:val="clear" w:color="auto" w:fill="auto"/>
            <w:vAlign w:val="bottom"/>
            <w:hideMark/>
          </w:tcPr>
          <w:p w:rsidR="008142D8" w:rsidRPr="00F97C55" w:rsidRDefault="008142D8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CCCTCAGCTTCACTCTCAGA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:rsidR="008142D8" w:rsidRPr="00F97C55" w:rsidRDefault="008142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043" w:type="dxa"/>
            <w:shd w:val="clear" w:color="auto" w:fill="auto"/>
            <w:vAlign w:val="center"/>
            <w:hideMark/>
          </w:tcPr>
          <w:p w:rsidR="008142D8" w:rsidRPr="00F97C55" w:rsidRDefault="008142D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203361</w:t>
            </w:r>
          </w:p>
        </w:tc>
      </w:tr>
      <w:tr w:rsidR="00FF5232" w:rsidRPr="00F97C55" w:rsidTr="00F97C55">
        <w:tc>
          <w:tcPr>
            <w:tcW w:w="1056" w:type="dxa"/>
            <w:shd w:val="clear" w:color="auto" w:fill="auto"/>
          </w:tcPr>
          <w:p w:rsidR="008142D8" w:rsidRPr="00F97C55" w:rsidRDefault="008142D8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  <w:hideMark/>
          </w:tcPr>
          <w:p w:rsidR="008142D8" w:rsidRPr="00F97C55" w:rsidRDefault="008142D8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AGGCGTTCCCGATCCT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8142D8" w:rsidRPr="00F97C55" w:rsidRDefault="008142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8142D8" w:rsidRPr="00F97C55" w:rsidRDefault="008142D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47758A" w:rsidRPr="00F97C55" w:rsidRDefault="0047758A" w:rsidP="004775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RP10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47758A" w:rsidRPr="00F97C55" w:rsidRDefault="0047758A" w:rsidP="0047758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CCAGAGGATGAGGACGATG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47758A" w:rsidRPr="00F97C55" w:rsidRDefault="0047758A" w:rsidP="004775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47758A" w:rsidRPr="00F97C55" w:rsidRDefault="0047758A" w:rsidP="004775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Bc149232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47758A" w:rsidRPr="00F97C55" w:rsidRDefault="0047758A" w:rsidP="004775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47758A" w:rsidRPr="00F97C55" w:rsidRDefault="0047758A" w:rsidP="0047758A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ATAGGGTTGCTGTCCCTGT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47758A" w:rsidRPr="00F97C55" w:rsidRDefault="0047758A" w:rsidP="004775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47758A" w:rsidRPr="00F97C55" w:rsidRDefault="0047758A" w:rsidP="004775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47758A" w:rsidRPr="00F97C55" w:rsidRDefault="0047758A" w:rsidP="004775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YWHAZ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47758A" w:rsidRPr="00F97C55" w:rsidRDefault="0047758A" w:rsidP="0047758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GAAAGGGATTGTGGACCA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47758A" w:rsidRPr="00F97C55" w:rsidRDefault="00F97C55" w:rsidP="004775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84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47758A" w:rsidRPr="00F97C55" w:rsidRDefault="00F97C55" w:rsidP="004775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174814.2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47758A" w:rsidRPr="00F97C55" w:rsidRDefault="0047758A" w:rsidP="004775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47758A" w:rsidRPr="00F97C55" w:rsidRDefault="0047758A" w:rsidP="004775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GGCTTCATCAAATGCTGTC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47758A" w:rsidRPr="00F97C55" w:rsidRDefault="0047758A" w:rsidP="004775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47758A" w:rsidRPr="00F97C55" w:rsidRDefault="0047758A" w:rsidP="004775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FF5232" w:rsidRPr="00F97C55" w:rsidTr="00F97C55">
        <w:tc>
          <w:tcPr>
            <w:tcW w:w="1056" w:type="dxa"/>
            <w:shd w:val="clear" w:color="auto" w:fill="auto"/>
          </w:tcPr>
          <w:p w:rsidR="0047758A" w:rsidRPr="00F97C55" w:rsidRDefault="0047758A" w:rsidP="004775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arget genes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47758A" w:rsidRPr="00F97C55" w:rsidRDefault="0047758A" w:rsidP="004775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47758A" w:rsidRPr="00F97C55" w:rsidRDefault="0047758A" w:rsidP="004775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47758A" w:rsidRPr="00F97C55" w:rsidRDefault="0047758A" w:rsidP="004775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47758A" w:rsidRPr="00F97C55" w:rsidRDefault="00C412A7" w:rsidP="004775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OLA</w:t>
            </w:r>
            <w:bookmarkStart w:id="0" w:name="_GoBack"/>
            <w:bookmarkEnd w:id="0"/>
          </w:p>
        </w:tc>
        <w:tc>
          <w:tcPr>
            <w:tcW w:w="5016" w:type="dxa"/>
            <w:shd w:val="clear" w:color="auto" w:fill="auto"/>
            <w:vAlign w:val="bottom"/>
          </w:tcPr>
          <w:p w:rsidR="0047758A" w:rsidRPr="00F97C55" w:rsidRDefault="0047758A" w:rsidP="0047758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 xml:space="preserve">AGCTGTGGTGACTGGAGCTA 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47758A" w:rsidRPr="00F97C55" w:rsidRDefault="0047758A" w:rsidP="004775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312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47758A" w:rsidRPr="00F97C55" w:rsidRDefault="00F97C55" w:rsidP="004775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001040554.1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47758A" w:rsidRPr="00F97C55" w:rsidRDefault="0047758A" w:rsidP="004775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47758A" w:rsidRPr="00F97C55" w:rsidRDefault="0047758A" w:rsidP="004775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AGGAGTGTGCATGAGGGAAG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47758A" w:rsidRPr="00F97C55" w:rsidRDefault="0047758A" w:rsidP="004775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47758A" w:rsidRPr="00F97C55" w:rsidRDefault="0047758A" w:rsidP="004775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E0BFA" w:rsidRPr="00F97C55" w:rsidRDefault="00C412A7" w:rsidP="00AE0BF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OLA</w:t>
            </w:r>
            <w:r w:rsidR="00AE0BFA"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-DRB3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AE0BFA" w:rsidRPr="00F97C55" w:rsidRDefault="00AE0BFA" w:rsidP="00AE0BF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CACAACTACGGGGGTGTGGA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297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001012680.2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E0BFA" w:rsidRPr="00F97C55" w:rsidRDefault="00AE0BFA" w:rsidP="00AE0BF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AE0BFA" w:rsidRPr="00F97C55" w:rsidRDefault="00AE0BFA" w:rsidP="00AE0BFA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CTTGGGGTGATCACTTGG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E0BFA" w:rsidRPr="00F97C55" w:rsidRDefault="00AE0BFA" w:rsidP="00AE0BF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LDN1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AE0BFA" w:rsidRPr="00F97C55" w:rsidRDefault="00AE0BFA" w:rsidP="00AE0BF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TTCGACTCCTTGCTGAATCT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001001854.2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E0BFA" w:rsidRPr="00F97C55" w:rsidRDefault="00AE0BFA" w:rsidP="00AE0BF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AE0BFA" w:rsidRPr="00F97C55" w:rsidRDefault="00AE0BFA" w:rsidP="00AE0BF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GGCTATTAGTCCCAGCAGGAT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E0BFA" w:rsidRPr="00F97C55" w:rsidRDefault="00AE0BFA" w:rsidP="00AE0BF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LDN4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AE0BFA" w:rsidRPr="00F97C55" w:rsidRDefault="00AE0BFA" w:rsidP="00AE0BF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CAGCGCCTTTTCAGGTCCT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001014391.2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E0BFA" w:rsidRPr="00F97C55" w:rsidRDefault="00AE0BFA" w:rsidP="00AE0BF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AE0BFA" w:rsidRPr="00F97C55" w:rsidRDefault="00AE0BFA" w:rsidP="00AE0BF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CGAGTCGTACACCTTGCAC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E0BFA" w:rsidRPr="00F97C55" w:rsidRDefault="00AE0BFA" w:rsidP="00AE0BF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ABP2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AE0BFA" w:rsidRPr="00F97C55" w:rsidRDefault="00AE0BFA" w:rsidP="00AE0BF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AACTGAACTCAGTGGGGCG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 001025332.1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E0BFA" w:rsidRPr="00F97C55" w:rsidRDefault="00AE0BFA" w:rsidP="00AE0BF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AE0BFA" w:rsidRPr="00F97C55" w:rsidRDefault="00AE0BFA" w:rsidP="00AE0BFA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AAGTCTGGACCATCTCGCC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E0BFA" w:rsidRPr="00F97C55" w:rsidRDefault="00AE0BFA" w:rsidP="00AE0BF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ABP6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AE0BFA" w:rsidRPr="00F97C55" w:rsidRDefault="00AE0BFA" w:rsidP="00AE0BF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GGAAACAAGAAGTTCAAGGTA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 001075675.2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E0BFA" w:rsidRPr="00F97C55" w:rsidRDefault="00AE0BFA" w:rsidP="00AE0BF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AE0BFA" w:rsidRPr="00F97C55" w:rsidRDefault="00AE0BFA" w:rsidP="00AE0BFA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ACCAGCTTGCCATCCACAA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AE0BFA" w:rsidRPr="00F97C55" w:rsidRDefault="00AE0BFA" w:rsidP="00AE0BF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C60ECD" w:rsidRPr="00F97C55" w:rsidRDefault="00C60ECD" w:rsidP="00C60EC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FAR1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C60ECD" w:rsidRPr="00F97C55" w:rsidRDefault="00C60ECD" w:rsidP="00C60EC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AATTCCACCAGCTCCTTGGGCA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213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XM_870502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C60ECD" w:rsidRPr="00F97C55" w:rsidRDefault="00C60ECD" w:rsidP="00C60EC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C60ECD" w:rsidRPr="00F97C55" w:rsidRDefault="00C60ECD" w:rsidP="00C60ECD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GCCGCCTTTAGCTTCCGTC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C60ECD" w:rsidRPr="00F97C55" w:rsidRDefault="00C60ECD" w:rsidP="00C60ECD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C60ECD" w:rsidRPr="00F97C55" w:rsidRDefault="00C60ECD" w:rsidP="00C60EC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FAR2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C60ECD" w:rsidRPr="00F97C55" w:rsidRDefault="00C60ECD" w:rsidP="00C60EC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CGCTCCTTAATTTCCTGCT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001163784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C60ECD" w:rsidRPr="00F97C55" w:rsidRDefault="00C60ECD" w:rsidP="00C60EC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C60ECD" w:rsidRPr="00F97C55" w:rsidRDefault="00C60ECD" w:rsidP="00C60ECD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CAAAGGACCTGCGTACGAC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C60ECD" w:rsidRPr="00F97C55" w:rsidRDefault="00C60ECD" w:rsidP="00C60ECD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C60ECD" w:rsidRPr="00F97C55" w:rsidRDefault="00C60ECD" w:rsidP="00C60EC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FAR3</w:t>
            </w:r>
          </w:p>
        </w:tc>
        <w:tc>
          <w:tcPr>
            <w:tcW w:w="5016" w:type="dxa"/>
            <w:shd w:val="clear" w:color="auto" w:fill="auto"/>
            <w:vAlign w:val="center"/>
          </w:tcPr>
          <w:p w:rsidR="00C60ECD" w:rsidRPr="00F97C55" w:rsidRDefault="00C60ECD" w:rsidP="00C60EC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ACCTGATGGCCCTGGT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001145233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C60ECD" w:rsidRPr="00F97C55" w:rsidRDefault="00C60ECD" w:rsidP="00C60EC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center"/>
          </w:tcPr>
          <w:p w:rsidR="00C60ECD" w:rsidRPr="00F97C55" w:rsidRDefault="00C60ECD" w:rsidP="00C60ECD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GACGTGAGATAGATGGTG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C60ECD" w:rsidRPr="00F97C55" w:rsidRDefault="00C60ECD" w:rsidP="00C60EC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FAR4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C60ECD" w:rsidRPr="00F97C55" w:rsidRDefault="00C60ECD" w:rsidP="00C60EC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GGTTCCTTTTCGATGTGA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XM_865266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C60ECD" w:rsidRPr="00F97C55" w:rsidRDefault="00C60ECD" w:rsidP="00C60EC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C60ECD" w:rsidRPr="00F97C55" w:rsidRDefault="00C60ECD" w:rsidP="00C60ECD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CCGTGACTCTTTGGAGAA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C60ECD" w:rsidRPr="00F97C55" w:rsidRDefault="00C60ECD" w:rsidP="00C60EC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GL2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C60ECD" w:rsidRPr="00F97C55" w:rsidRDefault="00C60ECD" w:rsidP="00C60EC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TTACACCGGAGCCCAGAAA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403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001046097.1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C60ECD" w:rsidRPr="00F97C55" w:rsidRDefault="00C60ECD" w:rsidP="00C60EC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C60ECD" w:rsidRPr="00F97C55" w:rsidRDefault="00C60ECD" w:rsidP="00C60ECD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TTGTCTCTATCCGGGCTGG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C60ECD" w:rsidRPr="00F97C55" w:rsidRDefault="00C60ECD" w:rsidP="00C60EC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UC2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C60ECD" w:rsidRPr="00F97C55" w:rsidRDefault="00C60ECD" w:rsidP="00C60EC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TGCAGCATCATCAAAAGCC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216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XM 024987595.1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C60ECD" w:rsidRPr="00F97C55" w:rsidRDefault="00C60ECD" w:rsidP="00C60EC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C60ECD" w:rsidRPr="00F97C55" w:rsidRDefault="00C60ECD" w:rsidP="00C60ECD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TCGCAGAATATGGGGCAC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C60ECD" w:rsidRPr="00F97C55" w:rsidRDefault="00C60ECD" w:rsidP="00C60EC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OS2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C60ECD" w:rsidRPr="00F97C55" w:rsidRDefault="00C60ECD" w:rsidP="00C60EC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ATCCAGTGGTCGAACCTG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001076799.1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C60ECD" w:rsidRPr="00F97C55" w:rsidRDefault="00C60ECD" w:rsidP="00C60ECD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C60ECD" w:rsidRPr="00F97C55" w:rsidRDefault="00C60ECD" w:rsidP="00C60ECD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CAGTGATGGCCGACCTGAT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C60ECD" w:rsidRPr="00F97C55" w:rsidRDefault="00C60ECD" w:rsidP="00C60EC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30468A" w:rsidRPr="00F97C55" w:rsidRDefault="0030468A" w:rsidP="003046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CAR1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30468A" w:rsidRPr="00F97C55" w:rsidRDefault="0030468A" w:rsidP="0030468A">
            <w:pP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GB"/>
              </w:rPr>
              <w:t>TGC CCT TTC GGA CAG ACT A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M_001145234.1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30468A" w:rsidRPr="00F97C55" w:rsidRDefault="0030468A" w:rsidP="003046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30468A" w:rsidRPr="00F97C55" w:rsidRDefault="0030468A" w:rsidP="0030468A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CCA AAG GAC ACA GAC AAT G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30468A" w:rsidRPr="00F97C55" w:rsidRDefault="0030468A" w:rsidP="003046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CAR2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30468A" w:rsidRPr="00F97C55" w:rsidRDefault="0030468A" w:rsidP="0030468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GACAGCGGGCATCATCT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30468A" w:rsidRPr="00F97C55" w:rsidRDefault="00F97C55" w:rsidP="003046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XM_015475510.1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30468A" w:rsidRPr="00F97C55" w:rsidRDefault="0030468A" w:rsidP="003046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30468A" w:rsidRPr="00F97C55" w:rsidRDefault="0030468A" w:rsidP="0030468A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CCAGCGGAAGGCATCACA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30468A" w:rsidRPr="00F97C55" w:rsidRDefault="0030468A" w:rsidP="003046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DO1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30468A" w:rsidRPr="00F97C55" w:rsidRDefault="0030468A" w:rsidP="0030468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CACCCCAAAGAAGTTTGCC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393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 001101866.2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30468A" w:rsidRPr="00F97C55" w:rsidRDefault="0030468A" w:rsidP="003046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30468A" w:rsidRPr="00F97C55" w:rsidRDefault="0030468A" w:rsidP="0030468A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TCCATGACATTGGTGCCTC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30468A" w:rsidRPr="00F97C55" w:rsidRDefault="00C412A7" w:rsidP="003046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1O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30468A" w:rsidRPr="00F97C55" w:rsidRDefault="0030468A" w:rsidP="0030468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AACGTCCTCCGACGAGTTT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63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174093.1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30468A" w:rsidRPr="00F97C55" w:rsidRDefault="0030468A" w:rsidP="003046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30468A" w:rsidRPr="00F97C55" w:rsidRDefault="0030468A" w:rsidP="0030468A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CTCATGCAGAACACCACTT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30468A" w:rsidRPr="00F97C55" w:rsidRDefault="0030468A" w:rsidP="003046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2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30468A" w:rsidRPr="00F97C55" w:rsidRDefault="0030468A" w:rsidP="0030468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 xml:space="preserve">GAGTGGAACTTTCTTACCAACCAG 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174358.2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30468A" w:rsidRPr="00F97C55" w:rsidRDefault="0030468A" w:rsidP="003046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30468A" w:rsidRPr="00F97C55" w:rsidRDefault="0030468A" w:rsidP="0030468A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TCTTCTGGCCTTGTTTTCTAGAT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30468A" w:rsidRPr="00F97C55" w:rsidRDefault="0030468A" w:rsidP="003046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4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30468A" w:rsidRPr="00F97C55" w:rsidRDefault="0030468A" w:rsidP="0030468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TGCTGGTCTGCTTACTGG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326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 173921.2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30468A" w:rsidRPr="00F97C55" w:rsidRDefault="0030468A" w:rsidP="0030468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30468A" w:rsidRPr="00F97C55" w:rsidRDefault="0030468A" w:rsidP="0030468A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TTCAGCGTACTTGTGCTCG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30468A" w:rsidRPr="00F97C55" w:rsidRDefault="0030468A" w:rsidP="0030468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B70E1" w:rsidRPr="00F97C55" w:rsidRDefault="00AB70E1" w:rsidP="00AB70E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6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AB70E1" w:rsidRPr="00F97C55" w:rsidRDefault="00AB70E1" w:rsidP="00AB70E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ACCCCAGGCAGACTACTTC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B70E1" w:rsidRPr="00F97C55" w:rsidRDefault="00AB70E1" w:rsidP="00AB70E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213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AB70E1" w:rsidRPr="00F97C55" w:rsidRDefault="00AB70E1" w:rsidP="00AB70E1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173923.2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B70E1" w:rsidRPr="00F97C55" w:rsidRDefault="00AB70E1" w:rsidP="00AB70E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AB70E1" w:rsidRPr="00F97C55" w:rsidRDefault="00AB70E1" w:rsidP="00AB70E1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CAAATCGCCTGATTGAACC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B70E1" w:rsidRPr="00F97C55" w:rsidRDefault="00AB70E1" w:rsidP="00AB70E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AB70E1" w:rsidRPr="00F97C55" w:rsidRDefault="00AB70E1" w:rsidP="00AB70E1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B70E1" w:rsidRPr="00F97C55" w:rsidRDefault="00AB70E1" w:rsidP="00AB70E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10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AB70E1" w:rsidRPr="00F97C55" w:rsidRDefault="00AB70E1" w:rsidP="00AB70E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CAAGGAGCACGTGAACTCAC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B70E1" w:rsidRPr="00F97C55" w:rsidRDefault="00AB70E1" w:rsidP="00AB70E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AB70E1" w:rsidRPr="00F97C55" w:rsidRDefault="00AB70E1" w:rsidP="00AB70E1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174088.1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B70E1" w:rsidRPr="00F97C55" w:rsidRDefault="00AB70E1" w:rsidP="00AB70E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AB70E1" w:rsidRPr="00F97C55" w:rsidRDefault="00AB70E1" w:rsidP="00AB70E1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TCTTGTTTTCGCAGGGCAGA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B70E1" w:rsidRPr="00F97C55" w:rsidRDefault="00AB70E1" w:rsidP="00AB70E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AB70E1" w:rsidRPr="00F97C55" w:rsidRDefault="00AB70E1" w:rsidP="00AB70E1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B70E1" w:rsidRPr="00F97C55" w:rsidRDefault="00C412A7" w:rsidP="00AB70E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17A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AB70E1" w:rsidRPr="00F97C55" w:rsidRDefault="00AB70E1" w:rsidP="00AB70E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TCCTCCGAAGGGAGTCTCA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B70E1" w:rsidRPr="00F97C55" w:rsidRDefault="00AB70E1" w:rsidP="00AB70E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AB70E1" w:rsidRPr="00F97C55" w:rsidRDefault="00AB70E1" w:rsidP="00AB70E1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001008412.2 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AB70E1" w:rsidRPr="00F97C55" w:rsidRDefault="00AB70E1" w:rsidP="00AB70E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AB70E1" w:rsidRPr="00F97C55" w:rsidRDefault="00AB70E1" w:rsidP="00AB70E1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CTCTTAAGCCAAATGGCG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AB70E1" w:rsidRPr="00F97C55" w:rsidRDefault="00AB70E1" w:rsidP="00AB70E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AB70E1" w:rsidRPr="00F97C55" w:rsidRDefault="00AB70E1" w:rsidP="00AB70E1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9A172A" w:rsidRPr="00F97C55" w:rsidRDefault="009A172A" w:rsidP="009A172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NFG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9A172A" w:rsidRPr="00F97C55" w:rsidRDefault="009A172A" w:rsidP="009A172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TGTGGGCTTTTGGGTTTTTCT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9A172A" w:rsidRPr="00F97C55" w:rsidRDefault="009A172A" w:rsidP="009A172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9A172A" w:rsidRPr="00F97C55" w:rsidRDefault="009A172A" w:rsidP="009A17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174086.1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9A172A" w:rsidRPr="00F97C55" w:rsidRDefault="009A172A" w:rsidP="009A172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9A172A" w:rsidRPr="00F97C55" w:rsidRDefault="009A172A" w:rsidP="009A172A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AAGAGAGGCCCACCCTTAG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9A172A" w:rsidRPr="00F97C55" w:rsidRDefault="009A172A" w:rsidP="009A172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9A172A" w:rsidRPr="00F97C55" w:rsidRDefault="009A172A" w:rsidP="009A17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9A172A" w:rsidRPr="00F97C55" w:rsidRDefault="009A172A" w:rsidP="009A172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OCLN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9A172A" w:rsidRPr="00F97C55" w:rsidRDefault="009A172A" w:rsidP="009A172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CCTTTTGAAAGTCCACCTCCTTA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9A172A" w:rsidRPr="00F97C55" w:rsidRDefault="009A172A" w:rsidP="009A172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9A172A" w:rsidRPr="00F97C55" w:rsidRDefault="009A172A" w:rsidP="009A17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XM_024981258.1</w:t>
            </w:r>
          </w:p>
        </w:tc>
      </w:tr>
      <w:tr w:rsidR="00530D19" w:rsidRPr="00F97C55" w:rsidTr="00F97C55">
        <w:tc>
          <w:tcPr>
            <w:tcW w:w="1056" w:type="dxa"/>
            <w:shd w:val="clear" w:color="auto" w:fill="auto"/>
          </w:tcPr>
          <w:p w:rsidR="009A172A" w:rsidRPr="00F97C55" w:rsidRDefault="009A172A" w:rsidP="009A172A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9A172A" w:rsidRPr="00F97C55" w:rsidRDefault="009A172A" w:rsidP="009A172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TGTCATTGCTTGGTGTGTAG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9A172A" w:rsidRPr="00F97C55" w:rsidRDefault="009A172A" w:rsidP="009A172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9A172A" w:rsidRPr="00F97C55" w:rsidRDefault="009A172A" w:rsidP="009A172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TGES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ACGTTCATTCTCCGTCCTCG</w:t>
            </w:r>
          </w:p>
        </w:tc>
        <w:tc>
          <w:tcPr>
            <w:tcW w:w="957" w:type="dxa"/>
            <w:tcBorders>
              <w:left w:val="nil"/>
            </w:tcBorders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XM_0108051.23.1</w:t>
            </w: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tcBorders>
              <w:top w:val="nil"/>
            </w:tcBorders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TCCCTCCGATCGTACCACTT</w:t>
            </w:r>
          </w:p>
        </w:tc>
        <w:tc>
          <w:tcPr>
            <w:tcW w:w="957" w:type="dxa"/>
            <w:tcBorders>
              <w:left w:val="nil"/>
            </w:tcBorders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380A5E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TG</w:t>
            </w:r>
            <w:r w:rsidR="001403F7"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1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TTGTGGCGGACATGGCTAT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001035289.3</w:t>
            </w: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TGAGTGCACCTGGTCGTAA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380A5E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TG</w:t>
            </w:r>
            <w:r w:rsidR="001403F7"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2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TCACTTTCATGACCACACGC</w:t>
            </w:r>
          </w:p>
        </w:tc>
        <w:tc>
          <w:tcPr>
            <w:tcW w:w="957" w:type="dxa"/>
            <w:tcBorders>
              <w:left w:val="nil"/>
            </w:tcBorders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C_006853.1</w:t>
            </w: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tcBorders>
              <w:top w:val="nil"/>
            </w:tcBorders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CGGGCAGAATGGTTCAGAT</w:t>
            </w:r>
          </w:p>
        </w:tc>
        <w:tc>
          <w:tcPr>
            <w:tcW w:w="957" w:type="dxa"/>
            <w:tcBorders>
              <w:left w:val="nil"/>
            </w:tcBorders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ELA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AACAACCCCTTCCAAGTTCC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201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001080242.2</w:t>
            </w: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CCCAGAGTTCCGATTCACC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OD1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AAGGCCGTGTGCGTGCTGA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246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F97C55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174615.2</w:t>
            </w:r>
          </w:p>
        </w:tc>
      </w:tr>
      <w:tr w:rsidR="001403F7" w:rsidRPr="00F97C55" w:rsidTr="00F97C55">
        <w:trPr>
          <w:trHeight w:val="80"/>
        </w:trPr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CAGGTCTCCAACATGCCTC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F97C55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LR2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GGT TTT AAG GCA GAA TCG TTT 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174197</w:t>
            </w: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center"/>
          </w:tcPr>
          <w:p w:rsidR="001403F7" w:rsidRPr="00F97C55" w:rsidRDefault="001403F7" w:rsidP="001403F7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AAG GCA CTG GGT TAA ACT GTG 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LR3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TCAAAACTGCAGCACATTCC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 001008664.1</w:t>
            </w: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TGCCTTCACTTACTGTGACG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LR4</w:t>
            </w:r>
          </w:p>
        </w:tc>
        <w:tc>
          <w:tcPr>
            <w:tcW w:w="5016" w:type="dxa"/>
            <w:shd w:val="clear" w:color="auto" w:fill="auto"/>
            <w:vAlign w:val="center"/>
          </w:tcPr>
          <w:p w:rsidR="001403F7" w:rsidRPr="00F97C55" w:rsidRDefault="001403F7" w:rsidP="001403F7">
            <w:pP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GB"/>
              </w:rPr>
              <w:t>CTT GCG TAC AGG TTG TTC CTA 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53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174198</w:t>
            </w: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center"/>
          </w:tcPr>
          <w:p w:rsidR="001403F7" w:rsidRPr="00F97C55" w:rsidRDefault="001403F7" w:rsidP="001403F7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CTG GGA AGC TGG AGA AGT TAT 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LR6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222222"/>
                <w:sz w:val="24"/>
                <w:szCs w:val="24"/>
              </w:rPr>
              <w:t>AGCTAAGAGCTCTCATGGCA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001001159.1</w:t>
            </w: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222222"/>
                <w:sz w:val="24"/>
                <w:szCs w:val="24"/>
              </w:rPr>
              <w:t>ACTGTTAGAGCTTCCAAAATCAG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LR9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CTGCTGCTGTCCTACAACC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356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 183081.1</w:t>
            </w: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AAGGACAGGTTGAGTCTGC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LR10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CCTGAAGGCTTGACCCCAA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 001076918.2</w:t>
            </w:r>
          </w:p>
        </w:tc>
      </w:tr>
      <w:tr w:rsidR="001403F7" w:rsidRPr="00C412A7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GB"/>
              </w:rPr>
              <w:t>TCT GAG ACC TGC CAG TGA G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GFB1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CCGAACCTGTGTTGCTCTC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419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 001166068.1</w:t>
            </w: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GTAGTTGGTGTCCAGGGCT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C412A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NFA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AGAGGGAAGAGCAGTCCCCA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181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NM_173966.3</w:t>
            </w: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hAnsi="Times New Roman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sz w:val="24"/>
                <w:szCs w:val="24"/>
              </w:rPr>
              <w:t>TTCACACCGTTGGCCATGAG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ZO1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AGAAAGATGTTTATCGTCGCATCGT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XM_024982012.1</w:t>
            </w: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ATTCCTTCTCATATTCAAAATGGGTTCTG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403F7" w:rsidRPr="00F97C55" w:rsidTr="00F97C55">
        <w:tc>
          <w:tcPr>
            <w:tcW w:w="1056" w:type="dxa"/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ZO2</w:t>
            </w:r>
          </w:p>
        </w:tc>
        <w:tc>
          <w:tcPr>
            <w:tcW w:w="5016" w:type="dxa"/>
            <w:shd w:val="clear" w:color="auto" w:fill="auto"/>
            <w:vAlign w:val="bottom"/>
          </w:tcPr>
          <w:p w:rsidR="001403F7" w:rsidRPr="00F97C55" w:rsidRDefault="001403F7" w:rsidP="001403F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TGCTCCATTCATTTGCGGTT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1403F7" w:rsidRPr="00F97C55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97C55"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1403F7" w:rsidRPr="00F97C55" w:rsidRDefault="00F97C55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C55">
              <w:rPr>
                <w:rFonts w:ascii="Times New Roman" w:hAnsi="Times New Roman"/>
                <w:bCs/>
                <w:sz w:val="24"/>
                <w:szCs w:val="24"/>
              </w:rPr>
              <w:t>XM_024995499.1</w:t>
            </w:r>
          </w:p>
        </w:tc>
      </w:tr>
      <w:tr w:rsidR="001403F7" w:rsidRPr="00530D19" w:rsidTr="00F97C55"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:rsidR="001403F7" w:rsidRPr="00F97C55" w:rsidRDefault="001403F7" w:rsidP="001403F7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0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403F7" w:rsidRPr="00530D19" w:rsidRDefault="001403F7" w:rsidP="001403F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7C55">
              <w:rPr>
                <w:rFonts w:ascii="Times New Roman" w:hAnsi="Times New Roman"/>
                <w:color w:val="000000"/>
                <w:sz w:val="24"/>
                <w:szCs w:val="24"/>
              </w:rPr>
              <w:t>GGCCTCTTGACCACAATGG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03F7" w:rsidRPr="00530D19" w:rsidRDefault="001403F7" w:rsidP="001403F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03F7" w:rsidRPr="00530D19" w:rsidRDefault="001403F7" w:rsidP="001403F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8142D8" w:rsidRDefault="008142D8" w:rsidP="008142D8">
      <w:pPr>
        <w:rPr>
          <w:rFonts w:ascii="Times New Roman" w:hAnsi="Times New Roman"/>
          <w:sz w:val="24"/>
          <w:szCs w:val="24"/>
          <w:lang w:val="en-US"/>
        </w:rPr>
      </w:pPr>
    </w:p>
    <w:p w:rsidR="00FF5232" w:rsidRPr="00F97C55" w:rsidRDefault="005576E6" w:rsidP="00FF5232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F97C5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="00B22480" w:rsidRPr="00F97C55">
        <w:rPr>
          <w:rFonts w:ascii="Times New Roman" w:hAnsi="Times New Roman"/>
          <w:i/>
          <w:sz w:val="24"/>
          <w:szCs w:val="24"/>
          <w:lang w:val="en-US"/>
        </w:rPr>
        <w:t>EMD</w:t>
      </w:r>
      <w:r w:rsidR="00B22480" w:rsidRPr="00F97C5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B22480" w:rsidRPr="00F97C55">
        <w:rPr>
          <w:rFonts w:ascii="Times New Roman" w:hAnsi="Times New Roman"/>
          <w:sz w:val="24"/>
          <w:szCs w:val="24"/>
          <w:lang w:val="en-US"/>
        </w:rPr>
        <w:t>emerin</w:t>
      </w:r>
      <w:proofErr w:type="spellEnd"/>
      <w:r w:rsidR="00B22480" w:rsidRPr="00F97C55">
        <w:rPr>
          <w:rFonts w:ascii="Times New Roman" w:hAnsi="Times New Roman"/>
          <w:sz w:val="24"/>
          <w:szCs w:val="24"/>
          <w:lang w:val="en-US"/>
        </w:rPr>
        <w:t>;</w:t>
      </w:r>
      <w:r w:rsidR="00982DDA" w:rsidRPr="00F97C5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82DDA" w:rsidRPr="00C412A7">
        <w:rPr>
          <w:rFonts w:ascii="Times New Roman" w:hAnsi="Times New Roman"/>
          <w:i/>
          <w:sz w:val="24"/>
          <w:szCs w:val="24"/>
          <w:lang w:val="en-US"/>
        </w:rPr>
        <w:t>LRP10</w:t>
      </w:r>
      <w:r w:rsidR="00982DDA" w:rsidRPr="00F97C5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F97C55" w:rsidRPr="00F97C55">
        <w:rPr>
          <w:rFonts w:ascii="Times New Roman" w:hAnsi="Times New Roman"/>
          <w:sz w:val="24"/>
          <w:szCs w:val="24"/>
          <w:lang w:val="en-US"/>
        </w:rPr>
        <w:t>LDL receptor related protein 10</w:t>
      </w:r>
      <w:r w:rsidR="00982DDA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982DDA" w:rsidRPr="00C412A7">
        <w:rPr>
          <w:rFonts w:ascii="Times New Roman" w:hAnsi="Times New Roman"/>
          <w:i/>
          <w:sz w:val="24"/>
          <w:szCs w:val="24"/>
          <w:lang w:val="en-US"/>
        </w:rPr>
        <w:t>YWHAZ</w:t>
      </w:r>
      <w:r w:rsidR="00982DDA" w:rsidRPr="00F97C5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F97C55" w:rsidRPr="00F97C55">
        <w:rPr>
          <w:rFonts w:ascii="Times New Roman" w:hAnsi="Times New Roman"/>
          <w:sz w:val="24"/>
          <w:szCs w:val="24"/>
          <w:lang w:val="en-US"/>
        </w:rPr>
        <w:t>tyrosine 3-monooxygnase/tryptophan 5-monooxygenase activation protein zeta</w:t>
      </w:r>
      <w:r w:rsidR="00982DDA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C412A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412A7" w:rsidRPr="00C412A7">
        <w:rPr>
          <w:rFonts w:ascii="Times New Roman" w:hAnsi="Times New Roman"/>
          <w:i/>
          <w:sz w:val="24"/>
          <w:szCs w:val="24"/>
          <w:lang w:val="en-US"/>
        </w:rPr>
        <w:t>BOLA</w:t>
      </w:r>
      <w:r w:rsidR="00376367" w:rsidRPr="00F97C55">
        <w:rPr>
          <w:rFonts w:ascii="Times New Roman" w:hAnsi="Times New Roman"/>
          <w:sz w:val="24"/>
          <w:szCs w:val="24"/>
          <w:lang w:val="en-US"/>
        </w:rPr>
        <w:t>, major histocompatibil</w:t>
      </w:r>
      <w:r w:rsidR="00C412A7">
        <w:rPr>
          <w:rFonts w:ascii="Times New Roman" w:hAnsi="Times New Roman"/>
          <w:sz w:val="24"/>
          <w:szCs w:val="24"/>
          <w:lang w:val="en-US"/>
        </w:rPr>
        <w:t xml:space="preserve">ity complex (MHC), class I; </w:t>
      </w:r>
      <w:r w:rsidR="00C412A7" w:rsidRPr="00C412A7">
        <w:rPr>
          <w:rFonts w:ascii="Times New Roman" w:hAnsi="Times New Roman"/>
          <w:i/>
          <w:sz w:val="24"/>
          <w:szCs w:val="24"/>
          <w:lang w:val="en-US"/>
        </w:rPr>
        <w:t>BOLA</w:t>
      </w:r>
      <w:r w:rsidR="00376367" w:rsidRPr="00C412A7">
        <w:rPr>
          <w:rFonts w:ascii="Times New Roman" w:hAnsi="Times New Roman"/>
          <w:i/>
          <w:sz w:val="24"/>
          <w:szCs w:val="24"/>
          <w:lang w:val="en-US"/>
        </w:rPr>
        <w:t>-DRB3</w:t>
      </w:r>
      <w:r w:rsidR="00376367" w:rsidRPr="00F97C55">
        <w:rPr>
          <w:rFonts w:ascii="Times New Roman" w:hAnsi="Times New Roman"/>
          <w:sz w:val="24"/>
          <w:szCs w:val="24"/>
          <w:lang w:val="en-US"/>
        </w:rPr>
        <w:t>, MHC class II;</w:t>
      </w:r>
      <w:r w:rsidR="00982DDA" w:rsidRPr="00F97C5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82DDA" w:rsidRPr="00C412A7">
        <w:rPr>
          <w:rFonts w:ascii="Times New Roman" w:hAnsi="Times New Roman"/>
          <w:i/>
          <w:sz w:val="24"/>
          <w:szCs w:val="24"/>
          <w:lang w:val="en-US"/>
        </w:rPr>
        <w:t>CLDN1</w:t>
      </w:r>
      <w:r w:rsidR="00982DDA" w:rsidRPr="00F97C5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82DDA" w:rsidRPr="00F97C55">
        <w:rPr>
          <w:rFonts w:ascii="Times New Roman" w:hAnsi="Times New Roman"/>
          <w:sz w:val="24"/>
          <w:szCs w:val="24"/>
          <w:lang w:val="en-US"/>
        </w:rPr>
        <w:t>Claudin</w:t>
      </w:r>
      <w:proofErr w:type="spellEnd"/>
      <w:r w:rsidR="00982DDA" w:rsidRPr="00F97C55">
        <w:rPr>
          <w:rFonts w:ascii="Times New Roman" w:hAnsi="Times New Roman"/>
          <w:sz w:val="24"/>
          <w:szCs w:val="24"/>
          <w:lang w:val="en-US"/>
        </w:rPr>
        <w:t xml:space="preserve"> 1; </w:t>
      </w:r>
      <w:r w:rsidR="00982DDA" w:rsidRPr="00C412A7">
        <w:rPr>
          <w:rFonts w:ascii="Times New Roman" w:hAnsi="Times New Roman"/>
          <w:i/>
          <w:sz w:val="24"/>
          <w:szCs w:val="24"/>
          <w:lang w:val="en-US"/>
        </w:rPr>
        <w:t>CLDN4</w:t>
      </w:r>
      <w:r w:rsidR="00982DDA" w:rsidRPr="00F97C5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82DDA" w:rsidRPr="00F97C55">
        <w:rPr>
          <w:rFonts w:ascii="Times New Roman" w:hAnsi="Times New Roman"/>
          <w:sz w:val="24"/>
          <w:szCs w:val="24"/>
          <w:lang w:val="en-US"/>
        </w:rPr>
        <w:t>Claudin</w:t>
      </w:r>
      <w:proofErr w:type="spellEnd"/>
      <w:r w:rsidR="00982DDA" w:rsidRPr="00F97C55">
        <w:rPr>
          <w:rFonts w:ascii="Times New Roman" w:hAnsi="Times New Roman"/>
          <w:sz w:val="24"/>
          <w:szCs w:val="24"/>
          <w:lang w:val="en-US"/>
        </w:rPr>
        <w:t xml:space="preserve"> 4;</w:t>
      </w:r>
      <w:r w:rsidR="00D568D2" w:rsidRPr="00F97C5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568D2" w:rsidRPr="00C412A7">
        <w:rPr>
          <w:rFonts w:ascii="Times New Roman" w:hAnsi="Times New Roman"/>
          <w:i/>
          <w:sz w:val="24"/>
          <w:szCs w:val="24"/>
          <w:lang w:val="en-US"/>
        </w:rPr>
        <w:t>FABP2</w:t>
      </w:r>
      <w:r w:rsidR="00D568D2" w:rsidRPr="00F97C55">
        <w:rPr>
          <w:rFonts w:ascii="Times New Roman" w:hAnsi="Times New Roman"/>
          <w:sz w:val="24"/>
          <w:szCs w:val="24"/>
          <w:lang w:val="en-US"/>
        </w:rPr>
        <w:t xml:space="preserve">, fatty acid binding protein 2; </w:t>
      </w:r>
      <w:r w:rsidR="00D568D2" w:rsidRPr="00C412A7">
        <w:rPr>
          <w:rFonts w:ascii="Times New Roman" w:hAnsi="Times New Roman"/>
          <w:i/>
          <w:sz w:val="24"/>
          <w:szCs w:val="24"/>
          <w:lang w:val="en-US"/>
        </w:rPr>
        <w:t>FABP6</w:t>
      </w:r>
      <w:r w:rsidR="00D568D2" w:rsidRPr="00F97C55">
        <w:rPr>
          <w:rFonts w:ascii="Times New Roman" w:hAnsi="Times New Roman"/>
          <w:sz w:val="24"/>
          <w:szCs w:val="24"/>
          <w:lang w:val="en-US"/>
        </w:rPr>
        <w:t xml:space="preserve">, fatty acid binding protein 6; </w:t>
      </w:r>
      <w:r w:rsidR="00D568D2" w:rsidRPr="00C412A7">
        <w:rPr>
          <w:rFonts w:ascii="Times New Roman" w:hAnsi="Times New Roman"/>
          <w:i/>
          <w:sz w:val="24"/>
          <w:szCs w:val="24"/>
          <w:lang w:val="en-US"/>
        </w:rPr>
        <w:t>F</w:t>
      </w:r>
      <w:r w:rsidR="00C568F5" w:rsidRPr="00C412A7">
        <w:rPr>
          <w:rFonts w:ascii="Times New Roman" w:hAnsi="Times New Roman"/>
          <w:i/>
          <w:sz w:val="24"/>
          <w:szCs w:val="24"/>
          <w:lang w:val="en-US"/>
        </w:rPr>
        <w:t>FAR</w:t>
      </w:r>
      <w:r w:rsidR="00C568F5" w:rsidRPr="00F97C55">
        <w:rPr>
          <w:rFonts w:ascii="Times New Roman" w:hAnsi="Times New Roman"/>
          <w:sz w:val="24"/>
          <w:szCs w:val="24"/>
          <w:lang w:val="en-US"/>
        </w:rPr>
        <w:t>, free fatty acid receptor</w:t>
      </w:r>
      <w:r w:rsidR="00D568D2" w:rsidRPr="00F97C55">
        <w:rPr>
          <w:rFonts w:ascii="Times New Roman" w:hAnsi="Times New Roman"/>
          <w:sz w:val="24"/>
          <w:szCs w:val="24"/>
          <w:lang w:val="en-US"/>
        </w:rPr>
        <w:t>;</w:t>
      </w:r>
      <w:r w:rsidR="00B22480" w:rsidRPr="00F97C5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76367" w:rsidRPr="00C412A7">
        <w:rPr>
          <w:rFonts w:ascii="Times New Roman" w:hAnsi="Times New Roman"/>
          <w:i/>
          <w:sz w:val="24"/>
          <w:szCs w:val="24"/>
          <w:lang w:val="en-US"/>
        </w:rPr>
        <w:t>FGL2</w:t>
      </w:r>
      <w:r w:rsidR="00376367" w:rsidRPr="00F97C55">
        <w:rPr>
          <w:rFonts w:ascii="Times New Roman" w:hAnsi="Times New Roman"/>
          <w:sz w:val="24"/>
          <w:szCs w:val="24"/>
          <w:lang w:val="en-US"/>
        </w:rPr>
        <w:t>, f</w:t>
      </w:r>
      <w:r w:rsidR="00FF5232" w:rsidRPr="00F97C55">
        <w:rPr>
          <w:rFonts w:ascii="Times New Roman" w:hAnsi="Times New Roman"/>
          <w:sz w:val="24"/>
          <w:szCs w:val="24"/>
          <w:lang w:val="en-US"/>
        </w:rPr>
        <w:t>ibrinogen-like protein 2</w:t>
      </w:r>
      <w:r w:rsidR="00C568F5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C568F5" w:rsidRPr="00C412A7">
        <w:rPr>
          <w:rFonts w:ascii="Times New Roman" w:hAnsi="Times New Roman"/>
          <w:i/>
          <w:sz w:val="24"/>
          <w:szCs w:val="24"/>
          <w:lang w:val="en-US"/>
        </w:rPr>
        <w:t>MUC2</w:t>
      </w:r>
      <w:r w:rsidR="00C568F5" w:rsidRPr="00F97C55">
        <w:rPr>
          <w:rFonts w:ascii="Times New Roman" w:hAnsi="Times New Roman"/>
          <w:sz w:val="24"/>
          <w:szCs w:val="24"/>
          <w:lang w:val="en-US"/>
        </w:rPr>
        <w:t xml:space="preserve">, mucin2; </w:t>
      </w:r>
      <w:r w:rsidR="00C568F5" w:rsidRPr="00C412A7">
        <w:rPr>
          <w:rFonts w:ascii="Times New Roman" w:hAnsi="Times New Roman"/>
          <w:i/>
          <w:sz w:val="24"/>
          <w:szCs w:val="24"/>
          <w:lang w:val="en-US"/>
        </w:rPr>
        <w:t>NOS2</w:t>
      </w:r>
      <w:r w:rsidR="00C568F5" w:rsidRPr="00F97C5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F97C55" w:rsidRPr="00F97C55">
        <w:rPr>
          <w:rFonts w:ascii="Times New Roman" w:hAnsi="Times New Roman"/>
          <w:sz w:val="24"/>
          <w:szCs w:val="24"/>
          <w:lang w:val="en-US"/>
        </w:rPr>
        <w:t>nitric oxide synthase 2</w:t>
      </w:r>
      <w:r w:rsidR="00C568F5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C568F5" w:rsidRPr="00C412A7">
        <w:rPr>
          <w:rFonts w:ascii="Times New Roman" w:hAnsi="Times New Roman"/>
          <w:i/>
          <w:sz w:val="24"/>
          <w:szCs w:val="24"/>
          <w:lang w:val="en-US"/>
        </w:rPr>
        <w:t>HCAR1</w:t>
      </w:r>
      <w:r w:rsidR="00C568F5" w:rsidRPr="00F97C5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E37E74" w:rsidRPr="00F97C55">
        <w:rPr>
          <w:rFonts w:ascii="Times New Roman" w:hAnsi="Times New Roman"/>
          <w:sz w:val="24"/>
          <w:szCs w:val="24"/>
          <w:lang w:val="en-US"/>
        </w:rPr>
        <w:t>hydroxycarboxylic</w:t>
      </w:r>
      <w:proofErr w:type="spellEnd"/>
      <w:r w:rsidR="00E37E74" w:rsidRPr="00F97C55">
        <w:rPr>
          <w:rFonts w:ascii="Times New Roman" w:hAnsi="Times New Roman"/>
          <w:sz w:val="24"/>
          <w:szCs w:val="24"/>
          <w:lang w:val="en-US"/>
        </w:rPr>
        <w:t xml:space="preserve"> acid receptor 1</w:t>
      </w:r>
      <w:r w:rsidR="00C568F5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C568F5" w:rsidRPr="00C412A7">
        <w:rPr>
          <w:rFonts w:ascii="Times New Roman" w:hAnsi="Times New Roman"/>
          <w:i/>
          <w:sz w:val="24"/>
          <w:szCs w:val="24"/>
          <w:lang w:val="en-US"/>
        </w:rPr>
        <w:t>HCAR2</w:t>
      </w:r>
      <w:r w:rsidR="00C568F5" w:rsidRPr="00F97C5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E37E74" w:rsidRPr="00F97C55">
        <w:rPr>
          <w:rFonts w:ascii="Times New Roman" w:hAnsi="Times New Roman"/>
          <w:sz w:val="24"/>
          <w:szCs w:val="24"/>
          <w:lang w:val="en-US"/>
        </w:rPr>
        <w:t>hydroxycarboxylic</w:t>
      </w:r>
      <w:proofErr w:type="spellEnd"/>
      <w:r w:rsidR="00E37E74" w:rsidRPr="00F97C55">
        <w:rPr>
          <w:rFonts w:ascii="Times New Roman" w:hAnsi="Times New Roman"/>
          <w:sz w:val="24"/>
          <w:szCs w:val="24"/>
          <w:lang w:val="en-US"/>
        </w:rPr>
        <w:t xml:space="preserve"> acid receptor 2 </w:t>
      </w:r>
      <w:r w:rsidR="00C568F5" w:rsidRPr="00F97C55">
        <w:rPr>
          <w:rFonts w:ascii="Times New Roman" w:hAnsi="Times New Roman"/>
          <w:sz w:val="24"/>
          <w:szCs w:val="24"/>
          <w:lang w:val="en-US"/>
        </w:rPr>
        <w:t>;</w:t>
      </w:r>
      <w:r w:rsidR="00376367" w:rsidRPr="00C412A7">
        <w:rPr>
          <w:rFonts w:ascii="Times New Roman" w:hAnsi="Times New Roman"/>
          <w:i/>
          <w:sz w:val="24"/>
          <w:szCs w:val="24"/>
          <w:lang w:val="en-US"/>
        </w:rPr>
        <w:t>IDO1</w:t>
      </w:r>
      <w:r w:rsidR="00C412A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376367" w:rsidRPr="00F97C5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376367" w:rsidRPr="00F97C55">
        <w:rPr>
          <w:rFonts w:ascii="Times New Roman" w:hAnsi="Times New Roman"/>
          <w:sz w:val="24"/>
          <w:szCs w:val="24"/>
          <w:lang w:val="en-US"/>
        </w:rPr>
        <w:t>indoleamine</w:t>
      </w:r>
      <w:proofErr w:type="spellEnd"/>
      <w:r w:rsidR="00376367" w:rsidRPr="00F97C55">
        <w:rPr>
          <w:rFonts w:ascii="Times New Roman" w:hAnsi="Times New Roman"/>
          <w:sz w:val="24"/>
          <w:szCs w:val="24"/>
          <w:lang w:val="en-US"/>
        </w:rPr>
        <w:t xml:space="preserve"> 2,3 </w:t>
      </w:r>
      <w:proofErr w:type="spellStart"/>
      <w:r w:rsidR="00376367" w:rsidRPr="00F97C55">
        <w:rPr>
          <w:rFonts w:ascii="Times New Roman" w:hAnsi="Times New Roman"/>
          <w:sz w:val="24"/>
          <w:szCs w:val="24"/>
          <w:lang w:val="en-US"/>
        </w:rPr>
        <w:t>diogygenase</w:t>
      </w:r>
      <w:proofErr w:type="spellEnd"/>
      <w:r w:rsidR="00376367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376367" w:rsidRPr="00C412A7">
        <w:rPr>
          <w:rFonts w:ascii="Times New Roman" w:hAnsi="Times New Roman"/>
          <w:i/>
          <w:sz w:val="24"/>
          <w:szCs w:val="24"/>
          <w:lang w:val="en-US"/>
        </w:rPr>
        <w:t>IL1</w:t>
      </w:r>
      <w:r w:rsidR="00C412A7" w:rsidRPr="00C412A7">
        <w:rPr>
          <w:rFonts w:ascii="Times New Roman" w:hAnsi="Times New Roman"/>
          <w:i/>
          <w:sz w:val="24"/>
          <w:szCs w:val="24"/>
          <w:lang w:val="en-US"/>
        </w:rPr>
        <w:t>B</w:t>
      </w:r>
      <w:r w:rsidR="00376367" w:rsidRPr="00F97C55">
        <w:rPr>
          <w:rFonts w:ascii="Times New Roman" w:hAnsi="Times New Roman"/>
          <w:sz w:val="24"/>
          <w:szCs w:val="24"/>
          <w:lang w:val="en-US"/>
        </w:rPr>
        <w:t>, i</w:t>
      </w:r>
      <w:r w:rsidR="00FF5232" w:rsidRPr="00F97C55">
        <w:rPr>
          <w:rFonts w:ascii="Times New Roman" w:hAnsi="Times New Roman"/>
          <w:sz w:val="24"/>
          <w:szCs w:val="24"/>
          <w:lang w:val="en-US"/>
        </w:rPr>
        <w:t>nterleukin 1β</w:t>
      </w:r>
      <w:r w:rsidR="00376367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C412A7">
        <w:rPr>
          <w:rFonts w:ascii="Times New Roman" w:hAnsi="Times New Roman"/>
          <w:i/>
          <w:sz w:val="24"/>
          <w:szCs w:val="24"/>
          <w:lang w:val="en-US"/>
        </w:rPr>
        <w:t>IL</w:t>
      </w:r>
      <w:r w:rsidR="00376367" w:rsidRPr="00C412A7">
        <w:rPr>
          <w:rFonts w:ascii="Times New Roman" w:hAnsi="Times New Roman"/>
          <w:i/>
          <w:sz w:val="24"/>
          <w:szCs w:val="24"/>
          <w:lang w:val="en-US"/>
        </w:rPr>
        <w:t>2</w:t>
      </w:r>
      <w:r w:rsidR="00376367" w:rsidRPr="00F97C55">
        <w:rPr>
          <w:rFonts w:ascii="Times New Roman" w:hAnsi="Times New Roman"/>
          <w:sz w:val="24"/>
          <w:szCs w:val="24"/>
          <w:lang w:val="en-US"/>
        </w:rPr>
        <w:t>, i</w:t>
      </w:r>
      <w:r w:rsidR="00FF5232" w:rsidRPr="00F97C55">
        <w:rPr>
          <w:rFonts w:ascii="Times New Roman" w:hAnsi="Times New Roman"/>
          <w:sz w:val="24"/>
          <w:szCs w:val="24"/>
          <w:lang w:val="en-US"/>
        </w:rPr>
        <w:t>nterleukin 2</w:t>
      </w:r>
      <w:r w:rsidR="00376367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376367" w:rsidRPr="00C412A7">
        <w:rPr>
          <w:rFonts w:ascii="Times New Roman" w:hAnsi="Times New Roman"/>
          <w:i/>
          <w:sz w:val="24"/>
          <w:szCs w:val="24"/>
          <w:lang w:val="en-US"/>
        </w:rPr>
        <w:t>I</w:t>
      </w:r>
      <w:r w:rsidR="00C412A7" w:rsidRPr="00C412A7">
        <w:rPr>
          <w:rFonts w:ascii="Times New Roman" w:hAnsi="Times New Roman"/>
          <w:i/>
          <w:sz w:val="24"/>
          <w:szCs w:val="24"/>
          <w:lang w:val="en-US"/>
        </w:rPr>
        <w:t>L</w:t>
      </w:r>
      <w:r w:rsidR="00376367" w:rsidRPr="00C412A7">
        <w:rPr>
          <w:rFonts w:ascii="Times New Roman" w:hAnsi="Times New Roman"/>
          <w:i/>
          <w:sz w:val="24"/>
          <w:szCs w:val="24"/>
          <w:lang w:val="en-US"/>
        </w:rPr>
        <w:t>4</w:t>
      </w:r>
      <w:r w:rsidR="00376367" w:rsidRPr="00F97C55">
        <w:rPr>
          <w:rFonts w:ascii="Times New Roman" w:hAnsi="Times New Roman"/>
          <w:sz w:val="24"/>
          <w:szCs w:val="24"/>
          <w:lang w:val="en-US"/>
        </w:rPr>
        <w:t>, i</w:t>
      </w:r>
      <w:r w:rsidR="00FF5232" w:rsidRPr="00F97C55">
        <w:rPr>
          <w:rFonts w:ascii="Times New Roman" w:hAnsi="Times New Roman"/>
          <w:sz w:val="24"/>
          <w:szCs w:val="24"/>
          <w:lang w:val="en-US"/>
        </w:rPr>
        <w:t>nterleukin 4</w:t>
      </w:r>
      <w:r w:rsidR="00C412A7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C412A7" w:rsidRPr="00C412A7">
        <w:rPr>
          <w:rFonts w:ascii="Times New Roman" w:hAnsi="Times New Roman"/>
          <w:i/>
          <w:sz w:val="24"/>
          <w:szCs w:val="24"/>
          <w:lang w:val="en-US"/>
        </w:rPr>
        <w:t>IL</w:t>
      </w:r>
      <w:r w:rsidR="00376367" w:rsidRPr="00C412A7">
        <w:rPr>
          <w:rFonts w:ascii="Times New Roman" w:hAnsi="Times New Roman"/>
          <w:i/>
          <w:sz w:val="24"/>
          <w:szCs w:val="24"/>
          <w:lang w:val="en-US"/>
        </w:rPr>
        <w:t>6</w:t>
      </w:r>
      <w:r w:rsidR="00376367" w:rsidRPr="00F97C55">
        <w:rPr>
          <w:rFonts w:ascii="Times New Roman" w:hAnsi="Times New Roman"/>
          <w:sz w:val="24"/>
          <w:szCs w:val="24"/>
          <w:lang w:val="en-US"/>
        </w:rPr>
        <w:t>, i</w:t>
      </w:r>
      <w:r w:rsidR="00FF5232" w:rsidRPr="00F97C55">
        <w:rPr>
          <w:rFonts w:ascii="Times New Roman" w:hAnsi="Times New Roman"/>
          <w:sz w:val="24"/>
          <w:szCs w:val="24"/>
          <w:lang w:val="en-US"/>
        </w:rPr>
        <w:t>nterleukin 6</w:t>
      </w:r>
      <w:r w:rsidR="00C412A7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C412A7" w:rsidRPr="00C412A7">
        <w:rPr>
          <w:rFonts w:ascii="Times New Roman" w:hAnsi="Times New Roman"/>
          <w:i/>
          <w:sz w:val="24"/>
          <w:szCs w:val="24"/>
          <w:lang w:val="en-US"/>
        </w:rPr>
        <w:t>IL</w:t>
      </w:r>
      <w:r w:rsidR="00376367" w:rsidRPr="00C412A7">
        <w:rPr>
          <w:rFonts w:ascii="Times New Roman" w:hAnsi="Times New Roman"/>
          <w:i/>
          <w:sz w:val="24"/>
          <w:szCs w:val="24"/>
          <w:lang w:val="en-US"/>
        </w:rPr>
        <w:t>10</w:t>
      </w:r>
      <w:r w:rsidR="00376367" w:rsidRPr="00F97C55">
        <w:rPr>
          <w:rFonts w:ascii="Times New Roman" w:hAnsi="Times New Roman"/>
          <w:sz w:val="24"/>
          <w:szCs w:val="24"/>
          <w:lang w:val="en-US"/>
        </w:rPr>
        <w:t>, i</w:t>
      </w:r>
      <w:r w:rsidR="00FF5232" w:rsidRPr="00F97C55">
        <w:rPr>
          <w:rFonts w:ascii="Times New Roman" w:hAnsi="Times New Roman"/>
          <w:sz w:val="24"/>
          <w:szCs w:val="24"/>
          <w:lang w:val="en-US"/>
        </w:rPr>
        <w:t>nterleukin</w:t>
      </w:r>
      <w:r w:rsidR="00376367" w:rsidRPr="00F97C5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F5232" w:rsidRPr="00F97C55">
        <w:rPr>
          <w:rFonts w:ascii="Times New Roman" w:hAnsi="Times New Roman"/>
          <w:sz w:val="24"/>
          <w:szCs w:val="24"/>
          <w:lang w:val="en-US"/>
        </w:rPr>
        <w:t>10</w:t>
      </w:r>
      <w:r w:rsidR="00C412A7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412A7" w:rsidRPr="00C412A7">
        <w:rPr>
          <w:rFonts w:ascii="Times New Roman" w:hAnsi="Times New Roman"/>
          <w:i/>
          <w:sz w:val="24"/>
          <w:szCs w:val="24"/>
          <w:lang w:val="en-US"/>
        </w:rPr>
        <w:t>IL</w:t>
      </w:r>
      <w:r w:rsidR="00376367" w:rsidRPr="00C412A7">
        <w:rPr>
          <w:rFonts w:ascii="Times New Roman" w:hAnsi="Times New Roman"/>
          <w:i/>
          <w:sz w:val="24"/>
          <w:szCs w:val="24"/>
          <w:lang w:val="en-US"/>
        </w:rPr>
        <w:t>17</w:t>
      </w:r>
      <w:r w:rsidR="00C412A7" w:rsidRPr="00C412A7">
        <w:rPr>
          <w:rFonts w:ascii="Times New Roman" w:hAnsi="Times New Roman"/>
          <w:i/>
          <w:sz w:val="24"/>
          <w:szCs w:val="24"/>
          <w:lang w:val="en-US"/>
        </w:rPr>
        <w:t>A</w:t>
      </w:r>
      <w:r w:rsidR="00376367" w:rsidRPr="00F97C55">
        <w:rPr>
          <w:rFonts w:ascii="Times New Roman" w:hAnsi="Times New Roman"/>
          <w:sz w:val="24"/>
          <w:szCs w:val="24"/>
          <w:lang w:val="en-US"/>
        </w:rPr>
        <w:t>, interleukin 17</w:t>
      </w:r>
      <w:r w:rsidR="00376367" w:rsidRPr="00F97C55">
        <w:rPr>
          <w:rFonts w:ascii="Times New Roman" w:hAnsi="Times New Roman"/>
          <w:sz w:val="24"/>
          <w:szCs w:val="24"/>
        </w:rPr>
        <w:t>α</w:t>
      </w:r>
      <w:r w:rsidR="00376367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376367" w:rsidRPr="00C412A7">
        <w:rPr>
          <w:rFonts w:ascii="Times New Roman" w:hAnsi="Times New Roman"/>
          <w:i/>
          <w:sz w:val="24"/>
          <w:szCs w:val="24"/>
          <w:lang w:val="en-US"/>
        </w:rPr>
        <w:t>INFG</w:t>
      </w:r>
      <w:r w:rsidR="00376367" w:rsidRPr="00F97C55">
        <w:rPr>
          <w:rFonts w:ascii="Times New Roman" w:hAnsi="Times New Roman"/>
          <w:sz w:val="24"/>
          <w:szCs w:val="24"/>
          <w:lang w:val="en-US"/>
        </w:rPr>
        <w:t>, i</w:t>
      </w:r>
      <w:r w:rsidR="00FF5232" w:rsidRPr="00F97C55">
        <w:rPr>
          <w:rFonts w:ascii="Times New Roman" w:hAnsi="Times New Roman"/>
          <w:sz w:val="24"/>
          <w:szCs w:val="24"/>
          <w:lang w:val="en-US"/>
        </w:rPr>
        <w:t>nterferon γ</w:t>
      </w:r>
      <w:r w:rsidR="001403F7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982DDA" w:rsidRPr="00C412A7">
        <w:rPr>
          <w:rFonts w:ascii="Times New Roman" w:hAnsi="Times New Roman"/>
          <w:i/>
          <w:sz w:val="24"/>
          <w:szCs w:val="24"/>
          <w:lang w:val="en-US"/>
        </w:rPr>
        <w:t>OCLN</w:t>
      </w:r>
      <w:r w:rsidR="00982DDA" w:rsidRPr="00F97C55">
        <w:rPr>
          <w:rFonts w:ascii="Times New Roman" w:hAnsi="Times New Roman"/>
          <w:sz w:val="24"/>
          <w:szCs w:val="24"/>
          <w:lang w:val="en-US"/>
        </w:rPr>
        <w:t>, occluding;</w:t>
      </w:r>
      <w:r w:rsidR="00FD1C97" w:rsidRPr="00F97C5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D1C97" w:rsidRPr="00C412A7">
        <w:rPr>
          <w:rFonts w:ascii="Times New Roman" w:hAnsi="Times New Roman"/>
          <w:i/>
          <w:sz w:val="24"/>
          <w:szCs w:val="24"/>
          <w:lang w:val="en-US"/>
        </w:rPr>
        <w:t>PTGES</w:t>
      </w:r>
      <w:r w:rsidR="00C412A7">
        <w:rPr>
          <w:rFonts w:ascii="Times New Roman" w:hAnsi="Times New Roman"/>
          <w:sz w:val="24"/>
          <w:szCs w:val="24"/>
          <w:lang w:val="en-US"/>
        </w:rPr>
        <w:t xml:space="preserve">, prostaglandin </w:t>
      </w:r>
      <w:proofErr w:type="spellStart"/>
      <w:r w:rsidR="00C412A7">
        <w:rPr>
          <w:rFonts w:ascii="Times New Roman" w:hAnsi="Times New Roman"/>
          <w:sz w:val="24"/>
          <w:szCs w:val="24"/>
          <w:lang w:val="en-US"/>
        </w:rPr>
        <w:t>endoperoxide</w:t>
      </w:r>
      <w:proofErr w:type="spellEnd"/>
      <w:r w:rsidR="00C412A7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FD1C97" w:rsidRPr="00F97C55">
        <w:rPr>
          <w:rFonts w:ascii="Times New Roman" w:hAnsi="Times New Roman"/>
          <w:sz w:val="24"/>
          <w:szCs w:val="24"/>
          <w:lang w:val="en-US"/>
        </w:rPr>
        <w:t xml:space="preserve">ynthase; </w:t>
      </w:r>
      <w:r w:rsidR="001403F7" w:rsidRPr="00C412A7">
        <w:rPr>
          <w:rFonts w:ascii="Times New Roman" w:hAnsi="Times New Roman"/>
          <w:i/>
          <w:sz w:val="24"/>
          <w:szCs w:val="24"/>
          <w:lang w:val="en-US"/>
        </w:rPr>
        <w:t>PTGES1</w:t>
      </w:r>
      <w:r w:rsidR="001403F7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982DDA" w:rsidRPr="00F97C55">
        <w:rPr>
          <w:rFonts w:ascii="Times New Roman" w:hAnsi="Times New Roman"/>
          <w:sz w:val="24"/>
          <w:szCs w:val="24"/>
          <w:lang w:val="en-US"/>
        </w:rPr>
        <w:t>p</w:t>
      </w:r>
      <w:r w:rsidR="00C412A7">
        <w:rPr>
          <w:rFonts w:ascii="Times New Roman" w:hAnsi="Times New Roman"/>
          <w:sz w:val="24"/>
          <w:szCs w:val="24"/>
          <w:lang w:val="en-US"/>
        </w:rPr>
        <w:t xml:space="preserve">rostaglandin </w:t>
      </w:r>
      <w:proofErr w:type="spellStart"/>
      <w:r w:rsidR="00C412A7">
        <w:rPr>
          <w:rFonts w:ascii="Times New Roman" w:hAnsi="Times New Roman"/>
          <w:sz w:val="24"/>
          <w:szCs w:val="24"/>
          <w:lang w:val="en-US"/>
        </w:rPr>
        <w:t>endoperoxide</w:t>
      </w:r>
      <w:proofErr w:type="spellEnd"/>
      <w:r w:rsidR="00C412A7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FF5232" w:rsidRPr="00F97C55">
        <w:rPr>
          <w:rFonts w:ascii="Times New Roman" w:hAnsi="Times New Roman"/>
          <w:sz w:val="24"/>
          <w:szCs w:val="24"/>
          <w:lang w:val="en-US"/>
        </w:rPr>
        <w:t>ynthase 1 (Cox 1)</w:t>
      </w:r>
      <w:r w:rsidR="00FD1C97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FD1C97" w:rsidRPr="00C412A7">
        <w:rPr>
          <w:rFonts w:ascii="Times New Roman" w:hAnsi="Times New Roman"/>
          <w:i/>
          <w:sz w:val="24"/>
          <w:szCs w:val="24"/>
          <w:lang w:val="en-US"/>
        </w:rPr>
        <w:t>PTGES2</w:t>
      </w:r>
      <w:r w:rsidR="00FD1C97" w:rsidRPr="00F97C5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412A7">
        <w:rPr>
          <w:rFonts w:ascii="Times New Roman" w:hAnsi="Times New Roman"/>
          <w:sz w:val="24"/>
          <w:szCs w:val="24"/>
          <w:lang w:val="en-US"/>
        </w:rPr>
        <w:t>p</w:t>
      </w:r>
      <w:r w:rsidR="00D848A0">
        <w:rPr>
          <w:rFonts w:ascii="Times New Roman" w:hAnsi="Times New Roman"/>
          <w:sz w:val="24"/>
          <w:szCs w:val="24"/>
          <w:lang w:val="en-US"/>
        </w:rPr>
        <w:t xml:space="preserve">rostaglandin </w:t>
      </w:r>
      <w:proofErr w:type="spellStart"/>
      <w:r w:rsidR="00D848A0">
        <w:rPr>
          <w:rFonts w:ascii="Times New Roman" w:hAnsi="Times New Roman"/>
          <w:sz w:val="24"/>
          <w:szCs w:val="24"/>
          <w:lang w:val="en-US"/>
        </w:rPr>
        <w:t>e</w:t>
      </w:r>
      <w:r w:rsidR="00C412A7">
        <w:rPr>
          <w:rFonts w:ascii="Times New Roman" w:hAnsi="Times New Roman"/>
          <w:sz w:val="24"/>
          <w:szCs w:val="24"/>
          <w:lang w:val="en-US"/>
        </w:rPr>
        <w:t>ndoperoxide</w:t>
      </w:r>
      <w:proofErr w:type="spellEnd"/>
      <w:r w:rsidR="00C412A7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FF5232" w:rsidRPr="00F97C55">
        <w:rPr>
          <w:rFonts w:ascii="Times New Roman" w:hAnsi="Times New Roman"/>
          <w:sz w:val="24"/>
          <w:szCs w:val="24"/>
          <w:lang w:val="en-US"/>
        </w:rPr>
        <w:t>ynthase 2 (Cox 2)</w:t>
      </w:r>
      <w:r w:rsidR="00FD1C97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182601" w:rsidRPr="00C412A7">
        <w:rPr>
          <w:rFonts w:ascii="Times New Roman" w:hAnsi="Times New Roman"/>
          <w:i/>
          <w:sz w:val="24"/>
          <w:szCs w:val="24"/>
          <w:lang w:val="en-US"/>
        </w:rPr>
        <w:t>RELA</w:t>
      </w:r>
      <w:r w:rsidR="00182601" w:rsidRPr="00F97C5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F97C55" w:rsidRPr="00F97C55">
        <w:rPr>
          <w:rFonts w:ascii="Times New Roman" w:hAnsi="Times New Roman"/>
          <w:sz w:val="24"/>
          <w:szCs w:val="24"/>
          <w:lang w:val="en-US"/>
        </w:rPr>
        <w:t>Rela</w:t>
      </w:r>
      <w:proofErr w:type="spellEnd"/>
      <w:r w:rsidR="00F97C55" w:rsidRPr="00F97C55">
        <w:rPr>
          <w:rFonts w:ascii="Times New Roman" w:hAnsi="Times New Roman"/>
          <w:sz w:val="24"/>
          <w:szCs w:val="24"/>
          <w:lang w:val="en-US"/>
        </w:rPr>
        <w:t xml:space="preserve"> proto-oncogene/NF-</w:t>
      </w:r>
      <w:proofErr w:type="spellStart"/>
      <w:r w:rsidR="00F97C55" w:rsidRPr="00F97C55">
        <w:rPr>
          <w:rFonts w:ascii="Times New Roman" w:hAnsi="Times New Roman"/>
          <w:sz w:val="24"/>
          <w:szCs w:val="24"/>
          <w:lang w:val="en-US"/>
        </w:rPr>
        <w:t>κB</w:t>
      </w:r>
      <w:proofErr w:type="spellEnd"/>
      <w:r w:rsidR="00F97C55" w:rsidRPr="00F97C55">
        <w:rPr>
          <w:rFonts w:ascii="Times New Roman" w:hAnsi="Times New Roman"/>
          <w:sz w:val="24"/>
          <w:szCs w:val="24"/>
          <w:lang w:val="en-US"/>
        </w:rPr>
        <w:t xml:space="preserve"> subunit</w:t>
      </w:r>
      <w:r w:rsidR="00182601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F97C55" w:rsidRPr="00C412A7">
        <w:rPr>
          <w:rFonts w:ascii="Times New Roman" w:hAnsi="Times New Roman"/>
          <w:i/>
          <w:sz w:val="24"/>
          <w:szCs w:val="24"/>
          <w:lang w:val="en-US"/>
        </w:rPr>
        <w:t>SOD1</w:t>
      </w:r>
      <w:r w:rsidR="00182601" w:rsidRPr="00F97C5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F97C55" w:rsidRPr="00F97C55">
        <w:rPr>
          <w:rFonts w:ascii="Times New Roman" w:hAnsi="Times New Roman"/>
          <w:sz w:val="24"/>
          <w:szCs w:val="24"/>
          <w:lang w:val="en-US"/>
        </w:rPr>
        <w:t>superoxide dismutase 1</w:t>
      </w:r>
      <w:r w:rsidR="00182601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FD1C97" w:rsidRPr="00C412A7">
        <w:rPr>
          <w:rFonts w:ascii="Times New Roman" w:hAnsi="Times New Roman"/>
          <w:i/>
          <w:sz w:val="24"/>
          <w:szCs w:val="24"/>
          <w:lang w:val="en-US"/>
        </w:rPr>
        <w:t>TLR</w:t>
      </w:r>
      <w:r w:rsidR="00FD1C97" w:rsidRPr="00F97C55">
        <w:rPr>
          <w:rFonts w:ascii="Times New Roman" w:hAnsi="Times New Roman"/>
          <w:sz w:val="24"/>
          <w:szCs w:val="24"/>
          <w:lang w:val="en-US"/>
        </w:rPr>
        <w:t xml:space="preserve">, toll-like receptor; </w:t>
      </w:r>
      <w:r w:rsidR="00FD1C97" w:rsidRPr="00C412A7">
        <w:rPr>
          <w:rFonts w:ascii="Times New Roman" w:hAnsi="Times New Roman"/>
          <w:i/>
          <w:sz w:val="24"/>
          <w:szCs w:val="24"/>
          <w:lang w:val="en-US"/>
        </w:rPr>
        <w:t>TGFB1</w:t>
      </w:r>
      <w:r w:rsidR="00FD1C97" w:rsidRPr="00F97C55">
        <w:rPr>
          <w:rFonts w:ascii="Times New Roman" w:hAnsi="Times New Roman"/>
          <w:sz w:val="24"/>
          <w:szCs w:val="24"/>
          <w:lang w:val="en-US"/>
        </w:rPr>
        <w:t>, t</w:t>
      </w:r>
      <w:r w:rsidR="00FF5232" w:rsidRPr="00F97C55">
        <w:rPr>
          <w:rFonts w:ascii="Times New Roman" w:hAnsi="Times New Roman"/>
          <w:sz w:val="24"/>
          <w:szCs w:val="24"/>
          <w:lang w:val="en-US"/>
        </w:rPr>
        <w:t>ransforming growth factor β 1</w:t>
      </w:r>
      <w:r w:rsidR="00FD1C97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C412A7">
        <w:rPr>
          <w:rFonts w:ascii="Times New Roman" w:hAnsi="Times New Roman"/>
          <w:i/>
          <w:sz w:val="24"/>
          <w:szCs w:val="24"/>
          <w:lang w:val="en-US"/>
        </w:rPr>
        <w:t>TNFA</w:t>
      </w:r>
      <w:r w:rsidR="00FD1C97" w:rsidRPr="00F97C55">
        <w:rPr>
          <w:rFonts w:ascii="Times New Roman" w:hAnsi="Times New Roman"/>
          <w:sz w:val="24"/>
          <w:szCs w:val="24"/>
          <w:lang w:val="en-US"/>
        </w:rPr>
        <w:t>, tumor</w:t>
      </w:r>
      <w:r w:rsidR="00C412A7">
        <w:rPr>
          <w:rFonts w:ascii="Times New Roman" w:hAnsi="Times New Roman"/>
          <w:sz w:val="24"/>
          <w:szCs w:val="24"/>
          <w:lang w:val="en-US"/>
        </w:rPr>
        <w:t xml:space="preserve"> necrosis fac</w:t>
      </w:r>
      <w:r w:rsidR="00FD1C97" w:rsidRPr="00F97C55">
        <w:rPr>
          <w:rFonts w:ascii="Times New Roman" w:hAnsi="Times New Roman"/>
          <w:sz w:val="24"/>
          <w:szCs w:val="24"/>
          <w:lang w:val="en-US"/>
        </w:rPr>
        <w:t>tor</w:t>
      </w:r>
      <w:r w:rsidR="00982DDA" w:rsidRPr="00F97C55">
        <w:rPr>
          <w:rFonts w:ascii="Times New Roman" w:hAnsi="Times New Roman"/>
          <w:sz w:val="24"/>
          <w:szCs w:val="24"/>
          <w:lang w:val="en-US"/>
        </w:rPr>
        <w:t xml:space="preserve"> α; </w:t>
      </w:r>
      <w:r w:rsidR="00982DDA" w:rsidRPr="00C412A7">
        <w:rPr>
          <w:rFonts w:ascii="Times New Roman" w:hAnsi="Times New Roman"/>
          <w:i/>
          <w:sz w:val="24"/>
          <w:szCs w:val="24"/>
          <w:lang w:val="en-US"/>
        </w:rPr>
        <w:t>ZO1</w:t>
      </w:r>
      <w:r w:rsidR="00982DDA" w:rsidRPr="00F97C55">
        <w:rPr>
          <w:rFonts w:ascii="Times New Roman" w:hAnsi="Times New Roman"/>
          <w:sz w:val="24"/>
          <w:szCs w:val="24"/>
          <w:lang w:val="en-US"/>
        </w:rPr>
        <w:t>,</w:t>
      </w:r>
      <w:r w:rsidR="00FF5232" w:rsidRPr="00F97C55">
        <w:rPr>
          <w:rFonts w:ascii="Times New Roman" w:hAnsi="Times New Roman"/>
          <w:sz w:val="24"/>
          <w:szCs w:val="24"/>
          <w:lang w:val="en-US"/>
        </w:rPr>
        <w:t xml:space="preserve"> tight junction protein 1 (TJP1)</w:t>
      </w:r>
      <w:r w:rsidR="00982DDA" w:rsidRPr="00F97C5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982DDA" w:rsidRPr="00C412A7">
        <w:rPr>
          <w:rFonts w:ascii="Times New Roman" w:hAnsi="Times New Roman"/>
          <w:i/>
          <w:sz w:val="24"/>
          <w:szCs w:val="24"/>
          <w:lang w:val="en-US"/>
        </w:rPr>
        <w:t>ZO2</w:t>
      </w:r>
      <w:r w:rsidR="00982DDA" w:rsidRPr="00F97C5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FF5232" w:rsidRPr="00F97C55">
        <w:rPr>
          <w:rFonts w:ascii="Times New Roman" w:hAnsi="Times New Roman"/>
          <w:sz w:val="24"/>
          <w:szCs w:val="24"/>
          <w:lang w:val="en-US"/>
        </w:rPr>
        <w:t>tight junction protein 2 (TJP2)</w:t>
      </w:r>
      <w:proofErr w:type="gramEnd"/>
    </w:p>
    <w:p w:rsidR="009262E7" w:rsidRPr="00F97C55" w:rsidRDefault="00B22480" w:rsidP="005576E6">
      <w:pPr>
        <w:rPr>
          <w:rFonts w:ascii="Times New Roman" w:hAnsi="Times New Roman"/>
          <w:sz w:val="24"/>
          <w:szCs w:val="24"/>
          <w:lang w:val="en-US"/>
        </w:rPr>
      </w:pPr>
      <w:r w:rsidRPr="00F97C55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5576E6" w:rsidRPr="00F97C55">
        <w:rPr>
          <w:rFonts w:ascii="Times New Roman" w:hAnsi="Times New Roman"/>
          <w:sz w:val="24"/>
          <w:szCs w:val="24"/>
          <w:lang w:val="en-US"/>
        </w:rPr>
        <w:t xml:space="preserve">Database used: National Center for Biotechnology Information (NCBI) </w:t>
      </w:r>
      <w:proofErr w:type="spellStart"/>
      <w:r w:rsidR="005576E6" w:rsidRPr="00F97C55">
        <w:rPr>
          <w:rFonts w:ascii="Times New Roman" w:hAnsi="Times New Roman"/>
          <w:sz w:val="24"/>
          <w:szCs w:val="24"/>
          <w:lang w:val="en-US"/>
        </w:rPr>
        <w:t>Entrez</w:t>
      </w:r>
      <w:proofErr w:type="spellEnd"/>
      <w:r w:rsidR="005576E6" w:rsidRPr="00F97C55">
        <w:rPr>
          <w:rFonts w:ascii="Times New Roman" w:hAnsi="Times New Roman"/>
          <w:sz w:val="24"/>
          <w:szCs w:val="24"/>
          <w:lang w:val="en-US"/>
        </w:rPr>
        <w:t xml:space="preserve"> Nucleotide (</w:t>
      </w:r>
      <w:hyperlink r:id="rId4" w:history="1">
        <w:r w:rsidR="00944882" w:rsidRPr="00F97C55">
          <w:rPr>
            <w:rStyle w:val="Hyperlink"/>
            <w:rFonts w:ascii="Times New Roman" w:hAnsi="Times New Roman"/>
            <w:color w:val="auto"/>
            <w:sz w:val="24"/>
            <w:szCs w:val="24"/>
            <w:lang w:val="en-US"/>
          </w:rPr>
          <w:t>http://www.ncbi.nlm.nih.gov/nucleotide</w:t>
        </w:r>
      </w:hyperlink>
      <w:r w:rsidR="005576E6" w:rsidRPr="00F97C55">
        <w:rPr>
          <w:rFonts w:ascii="Times New Roman" w:hAnsi="Times New Roman"/>
          <w:sz w:val="24"/>
          <w:szCs w:val="24"/>
          <w:lang w:val="en-US"/>
        </w:rPr>
        <w:t>)</w:t>
      </w:r>
    </w:p>
    <w:p w:rsidR="00944882" w:rsidRPr="00F97C55" w:rsidRDefault="00944882" w:rsidP="005576E6">
      <w:pPr>
        <w:rPr>
          <w:rFonts w:ascii="Times New Roman" w:hAnsi="Times New Roman"/>
          <w:sz w:val="24"/>
          <w:szCs w:val="24"/>
          <w:lang w:val="en-US"/>
        </w:rPr>
      </w:pPr>
    </w:p>
    <w:sectPr w:rsidR="00944882" w:rsidRPr="00F97C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2D8"/>
    <w:rsid w:val="000131BC"/>
    <w:rsid w:val="0009143A"/>
    <w:rsid w:val="000B284B"/>
    <w:rsid w:val="000B4EE8"/>
    <w:rsid w:val="000B6E80"/>
    <w:rsid w:val="00136CDA"/>
    <w:rsid w:val="001403F7"/>
    <w:rsid w:val="00143C98"/>
    <w:rsid w:val="00182601"/>
    <w:rsid w:val="0030468A"/>
    <w:rsid w:val="00363BF3"/>
    <w:rsid w:val="00376367"/>
    <w:rsid w:val="00380A5E"/>
    <w:rsid w:val="00415D6A"/>
    <w:rsid w:val="00460D91"/>
    <w:rsid w:val="0047758A"/>
    <w:rsid w:val="005104DF"/>
    <w:rsid w:val="00530D19"/>
    <w:rsid w:val="005576E6"/>
    <w:rsid w:val="00665996"/>
    <w:rsid w:val="007402FB"/>
    <w:rsid w:val="007E4BF1"/>
    <w:rsid w:val="008142D8"/>
    <w:rsid w:val="008D5B3C"/>
    <w:rsid w:val="008F2EBC"/>
    <w:rsid w:val="00944882"/>
    <w:rsid w:val="00976D24"/>
    <w:rsid w:val="00982DDA"/>
    <w:rsid w:val="009A172A"/>
    <w:rsid w:val="009A41C2"/>
    <w:rsid w:val="00A97087"/>
    <w:rsid w:val="00AB70E1"/>
    <w:rsid w:val="00AE0BFA"/>
    <w:rsid w:val="00AE68E5"/>
    <w:rsid w:val="00B0607D"/>
    <w:rsid w:val="00B22480"/>
    <w:rsid w:val="00C412A7"/>
    <w:rsid w:val="00C568F5"/>
    <w:rsid w:val="00C60ECD"/>
    <w:rsid w:val="00D23359"/>
    <w:rsid w:val="00D568D2"/>
    <w:rsid w:val="00D848A0"/>
    <w:rsid w:val="00E37E74"/>
    <w:rsid w:val="00E672DF"/>
    <w:rsid w:val="00E957DA"/>
    <w:rsid w:val="00F66877"/>
    <w:rsid w:val="00F74253"/>
    <w:rsid w:val="00F97C55"/>
    <w:rsid w:val="00FD1C97"/>
    <w:rsid w:val="00FE44FB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25650"/>
  <w15:docId w15:val="{5BD5E16C-8D4C-465E-A385-E65BFC199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42D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142D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8142D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44882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37636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8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nucleoti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02</Words>
  <Characters>7426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8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rmann, Wendy</dc:creator>
  <cp:lastModifiedBy>Liermann, Wendy</cp:lastModifiedBy>
  <cp:revision>15</cp:revision>
  <dcterms:created xsi:type="dcterms:W3CDTF">2022-07-29T08:40:00Z</dcterms:created>
  <dcterms:modified xsi:type="dcterms:W3CDTF">2023-02-07T14:12:00Z</dcterms:modified>
</cp:coreProperties>
</file>